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92D" w:rsidRPr="00B00840" w:rsidRDefault="002D76F4" w:rsidP="00B00840">
      <w:pPr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  <w:r w:rsidRPr="002D76F4">
        <w:rPr>
          <w:rFonts w:ascii="Times New Roman" w:hAnsi="Times New Roman" w:cs="Times New Roman"/>
          <w:b/>
          <w:sz w:val="32"/>
          <w:szCs w:val="24"/>
          <w:lang w:val="en-US"/>
        </w:rPr>
        <w:t>TURKISH MEDICAL INTERNS EXPOSURE TO AN</w:t>
      </w:r>
      <w:r>
        <w:rPr>
          <w:rFonts w:ascii="Times New Roman" w:hAnsi="Times New Roman" w:cs="Times New Roman"/>
          <w:b/>
          <w:sz w:val="32"/>
          <w:szCs w:val="24"/>
          <w:lang w:val="en-US"/>
        </w:rPr>
        <w:t xml:space="preserve">D ATTITUDES ABOUT DRUG COMPANY </w:t>
      </w:r>
      <w:r w:rsidRPr="002D76F4">
        <w:rPr>
          <w:rFonts w:ascii="Times New Roman" w:hAnsi="Times New Roman" w:cs="Times New Roman"/>
          <w:b/>
          <w:sz w:val="32"/>
          <w:szCs w:val="24"/>
          <w:lang w:val="en-US"/>
        </w:rPr>
        <w:t>INTERACTIONS</w:t>
      </w:r>
    </w:p>
    <w:p w:rsidR="005351A2" w:rsidRPr="00B00840" w:rsidRDefault="005351A2" w:rsidP="00B00840">
      <w:pPr>
        <w:rPr>
          <w:rFonts w:asciiTheme="majorHAnsi" w:hAnsiTheme="majorHAnsi"/>
          <w:sz w:val="24"/>
          <w:szCs w:val="24"/>
        </w:rPr>
      </w:pPr>
    </w:p>
    <w:tbl>
      <w:tblPr>
        <w:tblStyle w:val="TabloKlavuzu"/>
        <w:tblW w:w="0" w:type="auto"/>
        <w:tblInd w:w="113" w:type="dxa"/>
        <w:tblLook w:val="04A0" w:firstRow="1" w:lastRow="0" w:firstColumn="1" w:lastColumn="0" w:noHBand="0" w:noVBand="1"/>
      </w:tblPr>
      <w:tblGrid>
        <w:gridCol w:w="8949"/>
      </w:tblGrid>
      <w:tr w:rsidR="005351A2" w:rsidRPr="00B00840" w:rsidTr="005351A2">
        <w:tc>
          <w:tcPr>
            <w:tcW w:w="9212" w:type="dxa"/>
          </w:tcPr>
          <w:p w:rsidR="00235189" w:rsidRDefault="00235189" w:rsidP="00B00840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hi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stud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aim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o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determin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your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namel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h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intern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’,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onditio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articipatio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o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drug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ompan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interaction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and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attitud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oward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hes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2D76F4">
              <w:rPr>
                <w:rFonts w:asciiTheme="majorHAnsi" w:hAnsiTheme="majorHAnsi"/>
                <w:sz w:val="24"/>
                <w:szCs w:val="24"/>
              </w:rPr>
              <w:t>interaction</w:t>
            </w:r>
            <w:r>
              <w:rPr>
                <w:rFonts w:asciiTheme="majorHAnsi" w:hAnsiTheme="majorHAnsi"/>
                <w:sz w:val="24"/>
                <w:szCs w:val="24"/>
              </w:rPr>
              <w:t>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articipatio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o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hi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surve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is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carried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out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voluntar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basi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Your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articipatio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will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be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regarded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onsent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Your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replie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o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h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ques</w:t>
            </w:r>
            <w:r>
              <w:rPr>
                <w:rFonts w:asciiTheme="majorHAnsi" w:hAnsiTheme="majorHAnsi"/>
                <w:sz w:val="24"/>
                <w:szCs w:val="24"/>
              </w:rPr>
              <w:t>tion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will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565D04">
              <w:rPr>
                <w:rFonts w:asciiTheme="majorHAnsi" w:hAnsiTheme="majorHAnsi"/>
                <w:sz w:val="24"/>
                <w:szCs w:val="24"/>
              </w:rPr>
              <w:t xml:space="preserve">not be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used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fo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an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othe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intentions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but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onl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fo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scientific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purposes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.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Please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, do not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write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an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information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that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ma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hint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you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name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o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identit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on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the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survey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.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Thanks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fo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your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565D04">
              <w:rPr>
                <w:rFonts w:asciiTheme="majorHAnsi" w:hAnsiTheme="majorHAnsi"/>
                <w:sz w:val="24"/>
                <w:szCs w:val="24"/>
              </w:rPr>
              <w:t>interest</w:t>
            </w:r>
            <w:proofErr w:type="spellEnd"/>
            <w:r w:rsidR="00565D04">
              <w:rPr>
                <w:rFonts w:asciiTheme="majorHAnsi" w:hAnsiTheme="majorHAnsi"/>
                <w:sz w:val="24"/>
                <w:szCs w:val="24"/>
              </w:rPr>
              <w:t>.</w:t>
            </w:r>
          </w:p>
          <w:p w:rsidR="002D76F4" w:rsidRDefault="002D76F4" w:rsidP="002D76F4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   </w:t>
            </w:r>
          </w:p>
          <w:p w:rsidR="005351A2" w:rsidRPr="002D76F4" w:rsidRDefault="002D76F4" w:rsidP="002D76F4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 w:rsidRPr="002D76F4">
              <w:rPr>
                <w:rFonts w:asciiTheme="majorHAnsi" w:hAnsiTheme="majorHAnsi"/>
                <w:b/>
                <w:sz w:val="24"/>
                <w:szCs w:val="24"/>
              </w:rPr>
              <w:t>KTU</w:t>
            </w:r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Faculty</w:t>
            </w:r>
            <w:proofErr w:type="spellEnd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 xml:space="preserve"> of </w:t>
            </w:r>
            <w:proofErr w:type="spellStart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Medicine</w:t>
            </w:r>
            <w:proofErr w:type="spellEnd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Department</w:t>
            </w:r>
            <w:proofErr w:type="spellEnd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 xml:space="preserve"> of </w:t>
            </w:r>
            <w:proofErr w:type="spellStart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Public</w:t>
            </w:r>
            <w:proofErr w:type="spellEnd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Health</w:t>
            </w:r>
            <w:proofErr w:type="spellEnd"/>
            <w:r w:rsidR="00565D04" w:rsidRPr="002D76F4">
              <w:rPr>
                <w:rFonts w:asciiTheme="majorHAnsi" w:hAnsiTheme="majorHAnsi"/>
                <w:b/>
                <w:sz w:val="24"/>
                <w:szCs w:val="24"/>
              </w:rPr>
              <w:t>( tel: 3775122)</w:t>
            </w:r>
            <w:r w:rsidR="00B00840" w:rsidRPr="002D76F4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</w:tc>
      </w:tr>
    </w:tbl>
    <w:p w:rsidR="00E5521C" w:rsidRDefault="00E5521C" w:rsidP="00565D04">
      <w:pPr>
        <w:jc w:val="left"/>
        <w:rPr>
          <w:rFonts w:asciiTheme="majorHAnsi" w:hAnsiTheme="majorHAnsi"/>
          <w:b/>
          <w:sz w:val="24"/>
          <w:szCs w:val="24"/>
        </w:rPr>
      </w:pPr>
    </w:p>
    <w:p w:rsidR="00B00840" w:rsidRDefault="00BA3201" w:rsidP="002D76F4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SOCİODEMOGRAPHIC AND PERSONAL FEATURES</w:t>
      </w:r>
    </w:p>
    <w:p w:rsidR="002D76F4" w:rsidRPr="002D76F4" w:rsidRDefault="002D76F4" w:rsidP="002D76F4">
      <w:pPr>
        <w:jc w:val="left"/>
        <w:rPr>
          <w:rFonts w:asciiTheme="majorHAnsi" w:hAnsiTheme="majorHAnsi"/>
          <w:b/>
          <w:sz w:val="24"/>
          <w:szCs w:val="24"/>
        </w:rPr>
      </w:pPr>
    </w:p>
    <w:p w:rsidR="00B00840" w:rsidRDefault="00AC766B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b/>
          <w:sz w:val="24"/>
          <w:szCs w:val="24"/>
        </w:rPr>
        <w:t>1.</w:t>
      </w:r>
      <w:r w:rsidR="00BA3201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A3201">
        <w:rPr>
          <w:rFonts w:asciiTheme="majorHAnsi" w:hAnsiTheme="majorHAnsi"/>
          <w:b/>
          <w:sz w:val="24"/>
          <w:szCs w:val="24"/>
        </w:rPr>
        <w:t>Your</w:t>
      </w:r>
      <w:proofErr w:type="spellEnd"/>
      <w:r w:rsidR="00BA3201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A3201">
        <w:rPr>
          <w:rFonts w:asciiTheme="majorHAnsi" w:hAnsiTheme="majorHAnsi"/>
          <w:b/>
          <w:sz w:val="24"/>
          <w:szCs w:val="24"/>
        </w:rPr>
        <w:t>birth</w:t>
      </w:r>
      <w:proofErr w:type="spellEnd"/>
      <w:r w:rsidR="00BA3201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A3201">
        <w:rPr>
          <w:rFonts w:asciiTheme="majorHAnsi" w:hAnsiTheme="majorHAnsi"/>
          <w:b/>
          <w:sz w:val="24"/>
          <w:szCs w:val="24"/>
        </w:rPr>
        <w:t>year</w:t>
      </w:r>
      <w:proofErr w:type="spellEnd"/>
      <w:r w:rsidR="00BA3201">
        <w:rPr>
          <w:rFonts w:asciiTheme="majorHAnsi" w:hAnsiTheme="majorHAnsi"/>
          <w:b/>
          <w:sz w:val="24"/>
          <w:szCs w:val="24"/>
        </w:rPr>
        <w:t xml:space="preserve"> </w:t>
      </w:r>
      <w:proofErr w:type="gramStart"/>
      <w:r w:rsidR="00BA3201">
        <w:rPr>
          <w:rFonts w:asciiTheme="majorHAnsi" w:hAnsiTheme="majorHAnsi"/>
          <w:b/>
          <w:sz w:val="24"/>
          <w:szCs w:val="24"/>
        </w:rPr>
        <w:t>:</w:t>
      </w:r>
      <w:r w:rsidR="00B00840" w:rsidRPr="00B00840">
        <w:rPr>
          <w:rFonts w:asciiTheme="majorHAnsi" w:hAnsiTheme="majorHAnsi"/>
          <w:sz w:val="24"/>
          <w:szCs w:val="24"/>
        </w:rPr>
        <w:t>............</w:t>
      </w:r>
      <w:r w:rsidR="00B00840">
        <w:rPr>
          <w:rFonts w:asciiTheme="majorHAnsi" w:hAnsiTheme="majorHAnsi"/>
          <w:sz w:val="24"/>
          <w:szCs w:val="24"/>
        </w:rPr>
        <w:t>......</w:t>
      </w:r>
      <w:proofErr w:type="gramEnd"/>
      <w:r w:rsidR="00B00840" w:rsidRPr="00B00840">
        <w:rPr>
          <w:rFonts w:asciiTheme="majorHAnsi" w:hAnsiTheme="majorHAnsi"/>
          <w:sz w:val="24"/>
          <w:szCs w:val="24"/>
        </w:rPr>
        <w:t xml:space="preserve"> </w:t>
      </w:r>
      <w:r w:rsidR="00CF03BC">
        <w:rPr>
          <w:rFonts w:asciiTheme="majorHAnsi" w:hAnsiTheme="majorHAnsi"/>
          <w:sz w:val="24"/>
          <w:szCs w:val="24"/>
        </w:rPr>
        <w:t>(</w:t>
      </w:r>
      <w:proofErr w:type="spellStart"/>
      <w:r w:rsidR="00CF03BC">
        <w:rPr>
          <w:rFonts w:asciiTheme="majorHAnsi" w:hAnsiTheme="majorHAnsi"/>
          <w:sz w:val="24"/>
          <w:szCs w:val="24"/>
        </w:rPr>
        <w:t>please</w:t>
      </w:r>
      <w:proofErr w:type="spellEnd"/>
      <w:r w:rsidR="00CF03BC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sz w:val="24"/>
          <w:szCs w:val="24"/>
        </w:rPr>
        <w:t>write</w:t>
      </w:r>
      <w:proofErr w:type="spellEnd"/>
      <w:r w:rsidR="00CF03BC">
        <w:rPr>
          <w:rFonts w:asciiTheme="majorHAnsi" w:hAnsiTheme="majorHAnsi"/>
          <w:sz w:val="24"/>
          <w:szCs w:val="24"/>
        </w:rPr>
        <w:t>)</w:t>
      </w:r>
    </w:p>
    <w:p w:rsidR="002D76F4" w:rsidRPr="00B00840" w:rsidRDefault="002D76F4" w:rsidP="00B00840">
      <w:pPr>
        <w:jc w:val="left"/>
        <w:rPr>
          <w:rFonts w:asciiTheme="majorHAnsi" w:hAnsiTheme="majorHAnsi"/>
          <w:sz w:val="24"/>
          <w:szCs w:val="24"/>
        </w:rPr>
      </w:pPr>
    </w:p>
    <w:p w:rsidR="00E5521C" w:rsidRDefault="00E5521C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b/>
          <w:sz w:val="24"/>
          <w:szCs w:val="24"/>
        </w:rPr>
        <w:t>2.</w:t>
      </w:r>
      <w:r w:rsidR="00BA3201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A3201">
        <w:rPr>
          <w:rFonts w:asciiTheme="majorHAnsi" w:hAnsiTheme="majorHAnsi"/>
          <w:b/>
          <w:sz w:val="24"/>
          <w:szCs w:val="24"/>
        </w:rPr>
        <w:t>Gender</w:t>
      </w:r>
      <w:proofErr w:type="spellEnd"/>
      <w:r w:rsidR="00BA3201">
        <w:rPr>
          <w:rFonts w:asciiTheme="majorHAnsi" w:hAnsiTheme="majorHAnsi"/>
          <w:b/>
          <w:sz w:val="24"/>
          <w:szCs w:val="24"/>
        </w:rPr>
        <w:t xml:space="preserve"> : </w:t>
      </w:r>
      <w:r w:rsidR="00B00840" w:rsidRPr="00B00840">
        <w:rPr>
          <w:rFonts w:asciiTheme="majorHAnsi" w:hAnsiTheme="majorHAnsi"/>
          <w:sz w:val="24"/>
          <w:szCs w:val="24"/>
        </w:rPr>
        <w:t xml:space="preserve">(  ) </w:t>
      </w:r>
      <w:r w:rsidR="00BA3201">
        <w:rPr>
          <w:rFonts w:asciiTheme="majorHAnsi" w:hAnsiTheme="majorHAnsi"/>
          <w:sz w:val="24"/>
          <w:szCs w:val="24"/>
        </w:rPr>
        <w:t>Male</w:t>
      </w:r>
      <w:r w:rsidR="00B00840" w:rsidRPr="00B00840">
        <w:rPr>
          <w:rFonts w:asciiTheme="majorHAnsi" w:hAnsiTheme="majorHAnsi"/>
          <w:sz w:val="24"/>
          <w:szCs w:val="24"/>
        </w:rPr>
        <w:tab/>
        <w:t xml:space="preserve">(  ) </w:t>
      </w:r>
      <w:proofErr w:type="spellStart"/>
      <w:r w:rsidR="00BA3201">
        <w:rPr>
          <w:rFonts w:asciiTheme="majorHAnsi" w:hAnsiTheme="majorHAnsi"/>
          <w:sz w:val="24"/>
          <w:szCs w:val="24"/>
        </w:rPr>
        <w:t>Female</w:t>
      </w:r>
      <w:proofErr w:type="spellEnd"/>
      <w:r w:rsidR="00BA3201">
        <w:rPr>
          <w:rFonts w:asciiTheme="majorHAnsi" w:hAnsiTheme="majorHAnsi"/>
          <w:sz w:val="24"/>
          <w:szCs w:val="24"/>
        </w:rPr>
        <w:t xml:space="preserve"> </w:t>
      </w:r>
    </w:p>
    <w:p w:rsidR="002D76F4" w:rsidRDefault="002D76F4" w:rsidP="00B00840">
      <w:pPr>
        <w:jc w:val="left"/>
        <w:rPr>
          <w:rFonts w:asciiTheme="majorHAnsi" w:hAnsiTheme="majorHAnsi"/>
          <w:sz w:val="24"/>
          <w:szCs w:val="24"/>
        </w:rPr>
      </w:pPr>
    </w:p>
    <w:p w:rsidR="00BA3201" w:rsidRDefault="00BA3201" w:rsidP="004F0E7A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3</w:t>
      </w:r>
      <w:r w:rsidR="004F0E7A" w:rsidRPr="00374CDB">
        <w:rPr>
          <w:rFonts w:asciiTheme="majorHAnsi" w:hAnsiTheme="majorHAnsi"/>
          <w:b/>
          <w:sz w:val="24"/>
          <w:szCs w:val="24"/>
        </w:rPr>
        <w:t>.</w:t>
      </w:r>
      <w:r>
        <w:rPr>
          <w:rFonts w:asciiTheme="majorHAnsi" w:hAnsiTheme="majorHAnsi"/>
          <w:b/>
          <w:sz w:val="24"/>
          <w:szCs w:val="24"/>
        </w:rPr>
        <w:t xml:space="preserve"> Do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know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any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pharmaceutical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representati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among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r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family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Theme="majorHAnsi" w:hAnsiTheme="majorHAnsi"/>
          <w:b/>
          <w:sz w:val="24"/>
          <w:szCs w:val="24"/>
        </w:rPr>
        <w:t>members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 </w:t>
      </w:r>
      <w:proofErr w:type="spellStart"/>
      <w:r>
        <w:rPr>
          <w:rFonts w:asciiTheme="majorHAnsi" w:hAnsiTheme="majorHAnsi"/>
          <w:b/>
          <w:sz w:val="24"/>
          <w:szCs w:val="24"/>
        </w:rPr>
        <w:t>or</w:t>
      </w:r>
      <w:proofErr w:type="spellEnd"/>
      <w:proofErr w:type="gram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clos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acquaintances</w:t>
      </w:r>
      <w:proofErr w:type="spellEnd"/>
      <w:r>
        <w:rPr>
          <w:rFonts w:asciiTheme="majorHAnsi" w:hAnsiTheme="majorHAnsi"/>
          <w:b/>
          <w:sz w:val="24"/>
          <w:szCs w:val="24"/>
        </w:rPr>
        <w:t>?</w:t>
      </w:r>
    </w:p>
    <w:p w:rsidR="002D76F4" w:rsidRDefault="002D76F4" w:rsidP="004F0E7A">
      <w:pPr>
        <w:jc w:val="left"/>
        <w:rPr>
          <w:rFonts w:asciiTheme="majorHAnsi" w:hAnsiTheme="majorHAnsi"/>
          <w:b/>
          <w:sz w:val="24"/>
          <w:szCs w:val="24"/>
        </w:rPr>
      </w:pPr>
    </w:p>
    <w:p w:rsidR="004F0E7A" w:rsidRPr="004F0E7A" w:rsidRDefault="002D76F4" w:rsidP="004F0E7A">
      <w:pPr>
        <w:jc w:val="left"/>
        <w:rPr>
          <w:rFonts w:asciiTheme="majorHAnsi" w:hAnsiTheme="majorHAnsi"/>
          <w:color w:val="FF0000"/>
          <w:sz w:val="24"/>
          <w:szCs w:val="24"/>
        </w:rPr>
      </w:pPr>
      <w:r w:rsidRPr="00374CDB">
        <w:rPr>
          <w:rFonts w:asciiTheme="majorHAnsi" w:hAnsiTheme="majorHAnsi"/>
          <w:sz w:val="24"/>
          <w:szCs w:val="24"/>
        </w:rPr>
        <w:t xml:space="preserve"> </w:t>
      </w:r>
      <w:r w:rsidR="004F0E7A" w:rsidRPr="00374CDB">
        <w:rPr>
          <w:rFonts w:asciiTheme="majorHAnsi" w:hAnsiTheme="majorHAnsi"/>
          <w:sz w:val="24"/>
          <w:szCs w:val="24"/>
        </w:rPr>
        <w:t xml:space="preserve">(  ) </w:t>
      </w:r>
      <w:r w:rsidR="00BA3201">
        <w:rPr>
          <w:rFonts w:asciiTheme="majorHAnsi" w:hAnsiTheme="majorHAnsi"/>
          <w:sz w:val="24"/>
          <w:szCs w:val="24"/>
        </w:rPr>
        <w:t>No</w:t>
      </w:r>
      <w:r w:rsidR="004F0E7A" w:rsidRPr="00374CDB">
        <w:rPr>
          <w:rFonts w:asciiTheme="majorHAnsi" w:hAnsiTheme="majorHAnsi"/>
          <w:sz w:val="24"/>
          <w:szCs w:val="24"/>
        </w:rPr>
        <w:t xml:space="preserve">                    (  )</w:t>
      </w:r>
      <w:r w:rsidR="00BA3201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A3201">
        <w:rPr>
          <w:rFonts w:asciiTheme="majorHAnsi" w:hAnsiTheme="majorHAnsi"/>
          <w:sz w:val="24"/>
          <w:szCs w:val="24"/>
        </w:rPr>
        <w:t>Yes</w:t>
      </w:r>
      <w:proofErr w:type="spellEnd"/>
      <w:r w:rsidR="004F0E7A" w:rsidRPr="004F0E7A">
        <w:rPr>
          <w:rFonts w:asciiTheme="majorHAnsi" w:hAnsiTheme="majorHAnsi"/>
          <w:color w:val="FF0000"/>
          <w:sz w:val="24"/>
          <w:szCs w:val="24"/>
        </w:rPr>
        <w:tab/>
      </w:r>
    </w:p>
    <w:p w:rsidR="002D76F4" w:rsidRDefault="002D76F4" w:rsidP="004F0E7A">
      <w:pPr>
        <w:jc w:val="left"/>
        <w:rPr>
          <w:rFonts w:asciiTheme="majorHAnsi" w:hAnsiTheme="majorHAnsi"/>
          <w:b/>
          <w:sz w:val="24"/>
          <w:szCs w:val="24"/>
        </w:rPr>
      </w:pPr>
    </w:p>
    <w:p w:rsidR="004F0E7A" w:rsidRDefault="00BA3201" w:rsidP="004F0E7A">
      <w:pPr>
        <w:jc w:val="lef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4</w:t>
      </w:r>
      <w:r w:rsidR="004F0E7A" w:rsidRPr="004F0E7A">
        <w:rPr>
          <w:rFonts w:asciiTheme="majorHAnsi" w:hAnsiTheme="majorHAnsi"/>
          <w:b/>
          <w:sz w:val="24"/>
          <w:szCs w:val="24"/>
        </w:rPr>
        <w:t>.</w:t>
      </w:r>
      <w:r>
        <w:rPr>
          <w:rFonts w:asciiTheme="majorHAnsi" w:hAnsiTheme="majorHAnsi"/>
          <w:b/>
          <w:sz w:val="24"/>
          <w:szCs w:val="24"/>
        </w:rPr>
        <w:t xml:space="preserve"> How </w:t>
      </w:r>
      <w:proofErr w:type="spellStart"/>
      <w:r>
        <w:rPr>
          <w:rFonts w:asciiTheme="majorHAnsi" w:hAnsiTheme="majorHAnsi"/>
          <w:b/>
          <w:sz w:val="24"/>
          <w:szCs w:val="24"/>
        </w:rPr>
        <w:t>much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time </w:t>
      </w:r>
      <w:proofErr w:type="spellStart"/>
      <w:r>
        <w:rPr>
          <w:rFonts w:asciiTheme="majorHAnsi" w:hAnsiTheme="majorHAnsi"/>
          <w:b/>
          <w:sz w:val="24"/>
          <w:szCs w:val="24"/>
        </w:rPr>
        <w:t>left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ha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got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to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graduat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? </w:t>
      </w:r>
      <w:proofErr w:type="gramStart"/>
      <w:r w:rsidR="004F0E7A">
        <w:rPr>
          <w:rFonts w:asciiTheme="majorHAnsi" w:hAnsiTheme="majorHAnsi"/>
          <w:sz w:val="24"/>
          <w:szCs w:val="24"/>
        </w:rPr>
        <w:t>.</w:t>
      </w:r>
      <w:r w:rsidR="004F0E7A" w:rsidRPr="00B00840">
        <w:rPr>
          <w:rFonts w:asciiTheme="majorHAnsi" w:hAnsiTheme="majorHAnsi"/>
          <w:sz w:val="24"/>
          <w:szCs w:val="24"/>
        </w:rPr>
        <w:t>............</w:t>
      </w:r>
      <w:proofErr w:type="gramEnd"/>
      <w:r w:rsidR="004F0E7A" w:rsidRPr="00B00840">
        <w:rPr>
          <w:rFonts w:asciiTheme="majorHAnsi" w:hAnsiTheme="majorHAnsi"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sz w:val="24"/>
          <w:szCs w:val="24"/>
        </w:rPr>
        <w:t>months</w:t>
      </w:r>
      <w:proofErr w:type="spellEnd"/>
      <w:r w:rsidR="00CF03BC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="00CF03BC">
        <w:rPr>
          <w:rFonts w:asciiTheme="majorHAnsi" w:hAnsiTheme="majorHAnsi"/>
          <w:sz w:val="24"/>
          <w:szCs w:val="24"/>
        </w:rPr>
        <w:t>please</w:t>
      </w:r>
      <w:proofErr w:type="spellEnd"/>
      <w:r w:rsidR="00CF03BC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sz w:val="24"/>
          <w:szCs w:val="24"/>
        </w:rPr>
        <w:t>write</w:t>
      </w:r>
      <w:proofErr w:type="spellEnd"/>
      <w:r w:rsidR="00CF03BC">
        <w:rPr>
          <w:rFonts w:asciiTheme="majorHAnsi" w:hAnsiTheme="majorHAnsi"/>
          <w:sz w:val="24"/>
          <w:szCs w:val="24"/>
        </w:rPr>
        <w:t>)</w:t>
      </w:r>
      <w:r>
        <w:rPr>
          <w:rFonts w:asciiTheme="majorHAnsi" w:hAnsiTheme="majorHAnsi"/>
          <w:sz w:val="24"/>
          <w:szCs w:val="24"/>
        </w:rPr>
        <w:t xml:space="preserve"> </w:t>
      </w:r>
    </w:p>
    <w:p w:rsidR="00EE6307" w:rsidRDefault="00EE6307" w:rsidP="00EE6307">
      <w:pPr>
        <w:jc w:val="left"/>
        <w:rPr>
          <w:rFonts w:asciiTheme="majorHAnsi" w:hAnsiTheme="majorHAnsi"/>
          <w:b/>
          <w:sz w:val="24"/>
          <w:szCs w:val="24"/>
        </w:rPr>
      </w:pPr>
    </w:p>
    <w:p w:rsidR="00FF6741" w:rsidRDefault="00FF6741" w:rsidP="00EE6307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QUESTIONS ABOUT DRUG COMPANY INTERACTIONS</w:t>
      </w:r>
    </w:p>
    <w:p w:rsidR="00EE6307" w:rsidRDefault="00EE6307" w:rsidP="00EE6307">
      <w:pPr>
        <w:jc w:val="left"/>
        <w:rPr>
          <w:rFonts w:asciiTheme="majorHAnsi" w:hAnsiTheme="majorHAnsi"/>
          <w:b/>
          <w:sz w:val="24"/>
          <w:szCs w:val="24"/>
        </w:rPr>
      </w:pPr>
    </w:p>
    <w:p w:rsidR="00FF6741" w:rsidRDefault="00FF6741" w:rsidP="00EE6307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5</w:t>
      </w:r>
      <w:r w:rsidR="00EE6307" w:rsidRPr="004F0E7A">
        <w:rPr>
          <w:rFonts w:asciiTheme="majorHAnsi" w:hAnsiTheme="majorHAnsi"/>
          <w:b/>
          <w:sz w:val="24"/>
          <w:szCs w:val="24"/>
        </w:rPr>
        <w:t xml:space="preserve">. </w:t>
      </w:r>
      <w:proofErr w:type="spellStart"/>
      <w:r>
        <w:rPr>
          <w:rFonts w:asciiTheme="majorHAnsi" w:hAnsiTheme="majorHAnsi"/>
          <w:b/>
          <w:sz w:val="24"/>
          <w:szCs w:val="24"/>
        </w:rPr>
        <w:t>Ha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ever </w:t>
      </w:r>
      <w:proofErr w:type="spellStart"/>
      <w:r>
        <w:rPr>
          <w:rFonts w:asciiTheme="majorHAnsi" w:hAnsiTheme="majorHAnsi"/>
          <w:b/>
          <w:sz w:val="24"/>
          <w:szCs w:val="24"/>
        </w:rPr>
        <w:t>bee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trained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r w:rsidR="00961FE0">
        <w:rPr>
          <w:rFonts w:asciiTheme="majorHAnsi" w:hAnsiTheme="majorHAnsi"/>
          <w:b/>
          <w:sz w:val="24"/>
          <w:szCs w:val="24"/>
        </w:rPr>
        <w:t>on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rational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961FE0">
        <w:rPr>
          <w:rFonts w:asciiTheme="majorHAnsi" w:hAnsiTheme="majorHAnsi"/>
          <w:b/>
          <w:sz w:val="24"/>
          <w:szCs w:val="24"/>
        </w:rPr>
        <w:t>drug</w:t>
      </w:r>
      <w:proofErr w:type="spellEnd"/>
      <w:r w:rsidR="00961FE0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prescriptio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961FE0">
        <w:rPr>
          <w:rFonts w:asciiTheme="majorHAnsi" w:hAnsiTheme="majorHAnsi"/>
          <w:b/>
          <w:sz w:val="24"/>
          <w:szCs w:val="24"/>
        </w:rPr>
        <w:t>during</w:t>
      </w:r>
      <w:proofErr w:type="spellEnd"/>
      <w:r w:rsidR="00961FE0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961FE0">
        <w:rPr>
          <w:rFonts w:asciiTheme="majorHAnsi" w:hAnsiTheme="majorHAnsi"/>
          <w:b/>
          <w:sz w:val="24"/>
          <w:szCs w:val="24"/>
        </w:rPr>
        <w:t>your</w:t>
      </w:r>
      <w:proofErr w:type="spellEnd"/>
      <w:r w:rsidR="00961FE0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961FE0">
        <w:rPr>
          <w:rFonts w:asciiTheme="majorHAnsi" w:hAnsiTheme="majorHAnsi"/>
          <w:b/>
          <w:sz w:val="24"/>
          <w:szCs w:val="24"/>
        </w:rPr>
        <w:t>medical</w:t>
      </w:r>
      <w:proofErr w:type="spellEnd"/>
      <w:r w:rsidR="00961FE0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961FE0">
        <w:rPr>
          <w:rFonts w:asciiTheme="majorHAnsi" w:hAnsiTheme="majorHAnsi"/>
          <w:b/>
          <w:sz w:val="24"/>
          <w:szCs w:val="24"/>
        </w:rPr>
        <w:t>education</w:t>
      </w:r>
      <w:proofErr w:type="spellEnd"/>
      <w:r w:rsidR="00961FE0">
        <w:rPr>
          <w:rFonts w:asciiTheme="majorHAnsi" w:hAnsiTheme="majorHAnsi"/>
          <w:b/>
          <w:sz w:val="24"/>
          <w:szCs w:val="24"/>
        </w:rPr>
        <w:t>?</w:t>
      </w:r>
    </w:p>
    <w:p w:rsidR="00EE6307" w:rsidRPr="004F0E7A" w:rsidRDefault="00EE6307" w:rsidP="00EE6307">
      <w:pPr>
        <w:jc w:val="left"/>
        <w:rPr>
          <w:rFonts w:asciiTheme="majorHAnsi" w:hAnsiTheme="majorHAnsi"/>
          <w:b/>
          <w:sz w:val="24"/>
          <w:szCs w:val="24"/>
        </w:rPr>
      </w:pPr>
    </w:p>
    <w:p w:rsidR="00EE6307" w:rsidRDefault="00EE6307" w:rsidP="00EE6307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r w:rsidR="00961FE0">
        <w:rPr>
          <w:rFonts w:asciiTheme="majorHAnsi" w:hAnsiTheme="majorHAnsi"/>
          <w:sz w:val="24"/>
          <w:szCs w:val="24"/>
        </w:rPr>
        <w:t>No</w:t>
      </w:r>
      <w:r w:rsidRPr="004F0E7A">
        <w:rPr>
          <w:rFonts w:asciiTheme="majorHAnsi" w:hAnsiTheme="majorHAnsi"/>
          <w:sz w:val="24"/>
          <w:szCs w:val="24"/>
        </w:rPr>
        <w:t xml:space="preserve">                   (  ) </w:t>
      </w:r>
      <w:proofErr w:type="spellStart"/>
      <w:r w:rsidR="00961FE0">
        <w:rPr>
          <w:rFonts w:asciiTheme="majorHAnsi" w:hAnsiTheme="majorHAnsi"/>
          <w:sz w:val="24"/>
          <w:szCs w:val="24"/>
        </w:rPr>
        <w:t>Yes</w:t>
      </w:r>
      <w:proofErr w:type="spellEnd"/>
      <w:r w:rsidR="00961FE0">
        <w:rPr>
          <w:rFonts w:asciiTheme="majorHAnsi" w:hAnsiTheme="majorHAnsi"/>
          <w:sz w:val="24"/>
          <w:szCs w:val="24"/>
        </w:rPr>
        <w:t xml:space="preserve"> </w:t>
      </w:r>
    </w:p>
    <w:p w:rsidR="00CF03BC" w:rsidRPr="004F0E7A" w:rsidRDefault="00CF03BC" w:rsidP="00EE6307">
      <w:pPr>
        <w:jc w:val="left"/>
        <w:rPr>
          <w:rFonts w:asciiTheme="majorHAnsi" w:hAnsiTheme="majorHAnsi"/>
          <w:sz w:val="24"/>
          <w:szCs w:val="24"/>
        </w:rPr>
      </w:pPr>
    </w:p>
    <w:p w:rsidR="00961FE0" w:rsidRDefault="00961FE0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6</w:t>
      </w:r>
      <w:r w:rsidR="00E5521C" w:rsidRPr="004F0E7A">
        <w:rPr>
          <w:rFonts w:asciiTheme="majorHAnsi" w:hAnsiTheme="majorHAnsi"/>
          <w:b/>
          <w:sz w:val="24"/>
          <w:szCs w:val="24"/>
        </w:rPr>
        <w:t>.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Ha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ever </w:t>
      </w:r>
      <w:proofErr w:type="spellStart"/>
      <w:r>
        <w:rPr>
          <w:rFonts w:asciiTheme="majorHAnsi" w:hAnsiTheme="majorHAnsi"/>
          <w:b/>
          <w:sz w:val="24"/>
          <w:szCs w:val="24"/>
        </w:rPr>
        <w:t>bee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105E2">
        <w:rPr>
          <w:rFonts w:asciiTheme="majorHAnsi" w:hAnsiTheme="majorHAnsi"/>
          <w:b/>
          <w:sz w:val="24"/>
          <w:szCs w:val="24"/>
        </w:rPr>
        <w:t>exposed</w:t>
      </w:r>
      <w:proofErr w:type="spellEnd"/>
      <w:r w:rsidR="00C105E2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105E2">
        <w:rPr>
          <w:rFonts w:asciiTheme="majorHAnsi" w:hAnsiTheme="majorHAnsi"/>
          <w:b/>
          <w:sz w:val="24"/>
          <w:szCs w:val="24"/>
        </w:rPr>
        <w:t>to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r w:rsidR="00C105E2">
        <w:rPr>
          <w:rFonts w:asciiTheme="majorHAnsi" w:hAnsiTheme="majorHAnsi"/>
          <w:b/>
          <w:sz w:val="24"/>
          <w:szCs w:val="24"/>
        </w:rPr>
        <w:t>a</w:t>
      </w:r>
      <w:r w:rsidR="00CF03BC">
        <w:rPr>
          <w:rFonts w:asciiTheme="majorHAnsi" w:hAnsiTheme="majorHAnsi"/>
          <w:b/>
          <w:sz w:val="24"/>
          <w:szCs w:val="24"/>
        </w:rPr>
        <w:t xml:space="preserve">n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interaction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with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a</w:t>
      </w:r>
      <w:r w:rsidR="00C105E2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105E2">
        <w:rPr>
          <w:rFonts w:asciiTheme="majorHAnsi" w:hAnsiTheme="majorHAnsi"/>
          <w:b/>
          <w:sz w:val="24"/>
          <w:szCs w:val="24"/>
        </w:rPr>
        <w:t>pharmaceutical</w:t>
      </w:r>
      <w:proofErr w:type="spellEnd"/>
      <w:r w:rsidR="00C105E2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105E2">
        <w:rPr>
          <w:rFonts w:asciiTheme="majorHAnsi" w:hAnsiTheme="majorHAnsi"/>
          <w:b/>
          <w:sz w:val="24"/>
          <w:szCs w:val="24"/>
        </w:rPr>
        <w:t>representati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r w:rsidR="00C105E2">
        <w:rPr>
          <w:rFonts w:asciiTheme="majorHAnsi" w:hAnsiTheme="majorHAnsi"/>
          <w:b/>
          <w:sz w:val="24"/>
          <w:szCs w:val="24"/>
        </w:rPr>
        <w:t>of</w:t>
      </w:r>
      <w:r>
        <w:rPr>
          <w:rFonts w:asciiTheme="majorHAnsi" w:hAnsiTheme="majorHAnsi"/>
          <w:b/>
          <w:sz w:val="24"/>
          <w:szCs w:val="24"/>
        </w:rPr>
        <w:t xml:space="preserve"> a </w:t>
      </w:r>
      <w:proofErr w:type="spellStart"/>
      <w:r>
        <w:rPr>
          <w:rFonts w:asciiTheme="majorHAnsi" w:hAnsiTheme="majorHAnsi"/>
          <w:b/>
          <w:sz w:val="24"/>
          <w:szCs w:val="24"/>
        </w:rPr>
        <w:t>drug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company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?(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may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mark </w:t>
      </w:r>
      <w:proofErr w:type="spellStart"/>
      <w:r>
        <w:rPr>
          <w:rFonts w:asciiTheme="majorHAnsi" w:hAnsiTheme="majorHAnsi"/>
          <w:b/>
          <w:sz w:val="24"/>
          <w:szCs w:val="24"/>
        </w:rPr>
        <w:t>mor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tha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on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option</w:t>
      </w:r>
      <w:proofErr w:type="spellEnd"/>
      <w:r>
        <w:rPr>
          <w:rFonts w:asciiTheme="majorHAnsi" w:hAnsiTheme="majorHAnsi"/>
          <w:b/>
          <w:sz w:val="24"/>
          <w:szCs w:val="24"/>
        </w:rPr>
        <w:t>)</w:t>
      </w:r>
    </w:p>
    <w:p w:rsidR="00E5521C" w:rsidRPr="00B00840" w:rsidRDefault="00E5521C" w:rsidP="00B00840">
      <w:pPr>
        <w:jc w:val="left"/>
        <w:rPr>
          <w:rFonts w:asciiTheme="majorHAnsi" w:hAnsiTheme="majorHAnsi"/>
          <w:sz w:val="24"/>
          <w:szCs w:val="24"/>
        </w:rPr>
      </w:pPr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CF03BC">
        <w:rPr>
          <w:rFonts w:asciiTheme="majorHAnsi" w:hAnsiTheme="majorHAnsi"/>
          <w:sz w:val="24"/>
          <w:szCs w:val="24"/>
        </w:rPr>
        <w:t xml:space="preserve"> No, </w:t>
      </w:r>
      <w:proofErr w:type="spellStart"/>
      <w:r w:rsidR="00CF03BC">
        <w:rPr>
          <w:rFonts w:asciiTheme="majorHAnsi" w:hAnsiTheme="majorHAnsi"/>
          <w:sz w:val="24"/>
          <w:szCs w:val="24"/>
        </w:rPr>
        <w:t>never</w:t>
      </w:r>
      <w:proofErr w:type="spellEnd"/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72232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722322">
        <w:rPr>
          <w:rFonts w:asciiTheme="majorHAnsi" w:hAnsiTheme="majorHAnsi"/>
          <w:sz w:val="24"/>
          <w:szCs w:val="24"/>
        </w:rPr>
        <w:t>Yes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/ </w:t>
      </w:r>
      <w:proofErr w:type="spellStart"/>
      <w:r w:rsidR="00722322">
        <w:rPr>
          <w:rFonts w:asciiTheme="majorHAnsi" w:hAnsiTheme="majorHAnsi"/>
          <w:sz w:val="24"/>
          <w:szCs w:val="24"/>
        </w:rPr>
        <w:t>One-to-one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    </w:t>
      </w:r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722322">
        <w:rPr>
          <w:rFonts w:asciiTheme="majorHAnsi" w:hAnsiTheme="majorHAnsi"/>
          <w:sz w:val="24"/>
          <w:szCs w:val="24"/>
        </w:rPr>
        <w:t xml:space="preserve">  </w:t>
      </w:r>
      <w:proofErr w:type="spellStart"/>
      <w:r w:rsidR="00722322">
        <w:rPr>
          <w:rFonts w:asciiTheme="majorHAnsi" w:hAnsiTheme="majorHAnsi"/>
          <w:sz w:val="24"/>
          <w:szCs w:val="24"/>
        </w:rPr>
        <w:t>Yes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/ </w:t>
      </w:r>
      <w:proofErr w:type="spellStart"/>
      <w:r w:rsidR="00722322">
        <w:rPr>
          <w:rFonts w:asciiTheme="majorHAnsi" w:hAnsiTheme="majorHAnsi"/>
          <w:sz w:val="24"/>
          <w:szCs w:val="24"/>
        </w:rPr>
        <w:t>In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722322">
        <w:rPr>
          <w:rFonts w:asciiTheme="majorHAnsi" w:hAnsiTheme="majorHAnsi"/>
          <w:sz w:val="24"/>
          <w:szCs w:val="24"/>
        </w:rPr>
        <w:t>student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722322">
        <w:rPr>
          <w:rFonts w:asciiTheme="majorHAnsi" w:hAnsiTheme="majorHAnsi"/>
          <w:sz w:val="24"/>
          <w:szCs w:val="24"/>
        </w:rPr>
        <w:t>group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     </w:t>
      </w:r>
    </w:p>
    <w:p w:rsidR="005B71CD" w:rsidRPr="00B00840" w:rsidRDefault="003E5B3C" w:rsidP="0040672D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CF03BC">
        <w:rPr>
          <w:rFonts w:asciiTheme="majorHAnsi" w:hAnsiTheme="majorHAnsi"/>
          <w:sz w:val="24"/>
          <w:szCs w:val="24"/>
        </w:rPr>
        <w:t xml:space="preserve">  </w:t>
      </w:r>
      <w:proofErr w:type="spellStart"/>
      <w:r w:rsidR="00CF03BC">
        <w:rPr>
          <w:rFonts w:asciiTheme="majorHAnsi" w:hAnsiTheme="majorHAnsi"/>
          <w:sz w:val="24"/>
          <w:szCs w:val="24"/>
        </w:rPr>
        <w:t>Yes</w:t>
      </w:r>
      <w:proofErr w:type="spellEnd"/>
      <w:r w:rsidR="00CF03BC">
        <w:rPr>
          <w:rFonts w:asciiTheme="majorHAnsi" w:hAnsiTheme="majorHAnsi"/>
          <w:sz w:val="24"/>
          <w:szCs w:val="24"/>
        </w:rPr>
        <w:t xml:space="preserve"> / </w:t>
      </w:r>
      <w:proofErr w:type="spellStart"/>
      <w:r w:rsidR="00A4231E">
        <w:rPr>
          <w:rFonts w:asciiTheme="majorHAnsi" w:hAnsiTheme="majorHAnsi"/>
          <w:sz w:val="24"/>
          <w:szCs w:val="24"/>
        </w:rPr>
        <w:t>Alongside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722322">
        <w:rPr>
          <w:rFonts w:asciiTheme="majorHAnsi" w:hAnsiTheme="majorHAnsi"/>
          <w:sz w:val="24"/>
          <w:szCs w:val="24"/>
        </w:rPr>
        <w:t>resident</w:t>
      </w:r>
      <w:proofErr w:type="spellEnd"/>
      <w:r w:rsidR="00722322">
        <w:rPr>
          <w:rFonts w:asciiTheme="majorHAnsi" w:hAnsiTheme="majorHAnsi"/>
          <w:sz w:val="24"/>
          <w:szCs w:val="24"/>
        </w:rPr>
        <w:t xml:space="preserve"> </w:t>
      </w:r>
      <w:r w:rsidR="0040672D">
        <w:rPr>
          <w:rFonts w:asciiTheme="majorHAnsi" w:hAnsiTheme="majorHAnsi"/>
          <w:sz w:val="24"/>
          <w:szCs w:val="24"/>
        </w:rPr>
        <w:t xml:space="preserve">    </w:t>
      </w:r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40672D">
        <w:rPr>
          <w:rFonts w:asciiTheme="majorHAnsi" w:hAnsiTheme="majorHAnsi"/>
          <w:sz w:val="24"/>
          <w:szCs w:val="24"/>
        </w:rPr>
        <w:t xml:space="preserve">  </w:t>
      </w:r>
      <w:proofErr w:type="spellStart"/>
      <w:r w:rsidR="0040672D">
        <w:rPr>
          <w:rFonts w:asciiTheme="majorHAnsi" w:hAnsiTheme="majorHAnsi"/>
          <w:sz w:val="24"/>
          <w:szCs w:val="24"/>
        </w:rPr>
        <w:t>Yes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/ </w:t>
      </w:r>
      <w:proofErr w:type="spellStart"/>
      <w:r w:rsidR="00A4231E">
        <w:rPr>
          <w:rFonts w:asciiTheme="majorHAnsi" w:hAnsiTheme="majorHAnsi"/>
          <w:sz w:val="24"/>
          <w:szCs w:val="24"/>
        </w:rPr>
        <w:t>Alongside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an </w:t>
      </w:r>
      <w:proofErr w:type="spellStart"/>
      <w:r w:rsidR="0040672D">
        <w:rPr>
          <w:rFonts w:asciiTheme="majorHAnsi" w:hAnsiTheme="majorHAnsi"/>
          <w:sz w:val="24"/>
          <w:szCs w:val="24"/>
        </w:rPr>
        <w:t>instructor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40672D">
        <w:rPr>
          <w:rFonts w:asciiTheme="majorHAnsi" w:hAnsiTheme="majorHAnsi"/>
          <w:sz w:val="24"/>
          <w:szCs w:val="24"/>
        </w:rPr>
        <w:t>physician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  </w:t>
      </w:r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CF03BC">
        <w:rPr>
          <w:rFonts w:asciiTheme="majorHAnsi" w:hAnsiTheme="majorHAnsi"/>
          <w:sz w:val="24"/>
          <w:szCs w:val="24"/>
        </w:rPr>
        <w:t xml:space="preserve">  </w:t>
      </w:r>
      <w:proofErr w:type="spellStart"/>
      <w:r w:rsidR="0040672D">
        <w:rPr>
          <w:rFonts w:asciiTheme="majorHAnsi" w:hAnsiTheme="majorHAnsi"/>
          <w:sz w:val="24"/>
          <w:szCs w:val="24"/>
        </w:rPr>
        <w:t>Yes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/ </w:t>
      </w:r>
      <w:proofErr w:type="spellStart"/>
      <w:r w:rsidR="0040672D">
        <w:rPr>
          <w:rFonts w:asciiTheme="majorHAnsi" w:hAnsiTheme="majorHAnsi"/>
          <w:sz w:val="24"/>
          <w:szCs w:val="24"/>
        </w:rPr>
        <w:t>Other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="0040672D">
        <w:rPr>
          <w:rFonts w:asciiTheme="majorHAnsi" w:hAnsiTheme="majorHAnsi"/>
          <w:sz w:val="24"/>
          <w:szCs w:val="24"/>
        </w:rPr>
        <w:t>……………….</w:t>
      </w:r>
      <w:proofErr w:type="gramEnd"/>
      <w:r w:rsidR="0040672D">
        <w:rPr>
          <w:rFonts w:asciiTheme="majorHAnsi" w:hAnsiTheme="majorHAnsi"/>
          <w:sz w:val="24"/>
          <w:szCs w:val="24"/>
        </w:rPr>
        <w:t>(</w:t>
      </w:r>
      <w:proofErr w:type="spellStart"/>
      <w:r w:rsidR="0040672D">
        <w:rPr>
          <w:rFonts w:asciiTheme="majorHAnsi" w:hAnsiTheme="majorHAnsi"/>
          <w:sz w:val="24"/>
          <w:szCs w:val="24"/>
        </w:rPr>
        <w:t>please</w:t>
      </w:r>
      <w:proofErr w:type="spellEnd"/>
      <w:r w:rsidR="0040672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40672D">
        <w:rPr>
          <w:rFonts w:asciiTheme="majorHAnsi" w:hAnsiTheme="majorHAnsi"/>
          <w:sz w:val="24"/>
          <w:szCs w:val="24"/>
        </w:rPr>
        <w:t>write</w:t>
      </w:r>
      <w:proofErr w:type="spellEnd"/>
      <w:r w:rsidR="0040672D">
        <w:rPr>
          <w:rFonts w:asciiTheme="majorHAnsi" w:hAnsiTheme="majorHAnsi"/>
          <w:sz w:val="24"/>
          <w:szCs w:val="24"/>
        </w:rPr>
        <w:t>)</w:t>
      </w: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A521CA" w:rsidRDefault="00A521CA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5B30C0" w:rsidRDefault="005B30C0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lastRenderedPageBreak/>
        <w:t>7</w:t>
      </w:r>
      <w:r w:rsidR="005C5168" w:rsidRPr="004F0E7A">
        <w:rPr>
          <w:rFonts w:asciiTheme="majorHAnsi" w:hAnsiTheme="majorHAnsi"/>
          <w:b/>
          <w:sz w:val="24"/>
          <w:szCs w:val="24"/>
        </w:rPr>
        <w:t xml:space="preserve">. </w:t>
      </w:r>
      <w:r>
        <w:rPr>
          <w:rFonts w:asciiTheme="majorHAnsi" w:hAnsiTheme="majorHAnsi"/>
          <w:b/>
          <w:sz w:val="24"/>
          <w:szCs w:val="24"/>
        </w:rPr>
        <w:t xml:space="preserve">How </w:t>
      </w:r>
      <w:proofErr w:type="spellStart"/>
      <w:r>
        <w:rPr>
          <w:rFonts w:asciiTheme="majorHAnsi" w:hAnsiTheme="majorHAnsi"/>
          <w:b/>
          <w:sz w:val="24"/>
          <w:szCs w:val="24"/>
        </w:rPr>
        <w:t>ofte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hav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participated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to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drug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105E2">
        <w:rPr>
          <w:rFonts w:asciiTheme="majorHAnsi" w:hAnsiTheme="majorHAnsi"/>
          <w:b/>
          <w:sz w:val="24"/>
          <w:szCs w:val="24"/>
        </w:rPr>
        <w:t>company</w:t>
      </w:r>
      <w:proofErr w:type="spellEnd"/>
      <w:r w:rsidR="00C105E2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interactions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during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r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internship</w:t>
      </w:r>
      <w:proofErr w:type="spellEnd"/>
      <w:r>
        <w:rPr>
          <w:rFonts w:asciiTheme="majorHAnsi" w:hAnsiTheme="majorHAnsi"/>
          <w:b/>
          <w:sz w:val="24"/>
          <w:szCs w:val="24"/>
        </w:rPr>
        <w:t>?</w:t>
      </w:r>
    </w:p>
    <w:p w:rsidR="00CF03BC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5C5168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5B30C0">
        <w:rPr>
          <w:rFonts w:asciiTheme="majorHAnsi" w:hAnsiTheme="majorHAnsi"/>
          <w:sz w:val="24"/>
          <w:szCs w:val="24"/>
        </w:rPr>
        <w:t xml:space="preserve">A </w:t>
      </w:r>
      <w:proofErr w:type="spellStart"/>
      <w:r w:rsidR="00A4231E">
        <w:rPr>
          <w:rFonts w:asciiTheme="majorHAnsi" w:hAnsiTheme="majorHAnsi"/>
          <w:sz w:val="24"/>
          <w:szCs w:val="24"/>
        </w:rPr>
        <w:t>couple</w:t>
      </w:r>
      <w:proofErr w:type="spellEnd"/>
      <w:r w:rsidR="00A4231E">
        <w:rPr>
          <w:rFonts w:asciiTheme="majorHAnsi" w:hAnsiTheme="majorHAnsi"/>
          <w:sz w:val="24"/>
          <w:szCs w:val="24"/>
        </w:rPr>
        <w:t xml:space="preserve"> of</w:t>
      </w:r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times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5B30C0">
        <w:rPr>
          <w:rFonts w:asciiTheme="majorHAnsi" w:hAnsiTheme="majorHAnsi"/>
          <w:sz w:val="24"/>
          <w:szCs w:val="24"/>
        </w:rPr>
        <w:t>week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</w:t>
      </w:r>
    </w:p>
    <w:p w:rsidR="003E5B3C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5B30C0">
        <w:rPr>
          <w:rFonts w:asciiTheme="majorHAnsi" w:hAnsiTheme="majorHAnsi"/>
          <w:sz w:val="24"/>
          <w:szCs w:val="24"/>
        </w:rPr>
        <w:t>Once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5B30C0">
        <w:rPr>
          <w:rFonts w:asciiTheme="majorHAnsi" w:hAnsiTheme="majorHAnsi"/>
          <w:sz w:val="24"/>
          <w:szCs w:val="24"/>
        </w:rPr>
        <w:t>week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 </w:t>
      </w:r>
    </w:p>
    <w:p w:rsidR="005C5168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5B30C0">
        <w:rPr>
          <w:rFonts w:asciiTheme="majorHAnsi" w:hAnsiTheme="majorHAnsi"/>
          <w:sz w:val="24"/>
          <w:szCs w:val="24"/>
        </w:rPr>
        <w:t xml:space="preserve">A </w:t>
      </w:r>
      <w:proofErr w:type="spellStart"/>
      <w:r w:rsidR="00A4231E">
        <w:rPr>
          <w:rFonts w:asciiTheme="majorHAnsi" w:hAnsiTheme="majorHAnsi"/>
          <w:sz w:val="24"/>
          <w:szCs w:val="24"/>
        </w:rPr>
        <w:t>couple</w:t>
      </w:r>
      <w:proofErr w:type="spellEnd"/>
      <w:r w:rsidR="00A4231E">
        <w:rPr>
          <w:rFonts w:asciiTheme="majorHAnsi" w:hAnsiTheme="majorHAnsi"/>
          <w:sz w:val="24"/>
          <w:szCs w:val="24"/>
        </w:rPr>
        <w:t xml:space="preserve"> of</w:t>
      </w:r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times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5B30C0">
        <w:rPr>
          <w:rFonts w:asciiTheme="majorHAnsi" w:hAnsiTheme="majorHAnsi"/>
          <w:sz w:val="24"/>
          <w:szCs w:val="24"/>
        </w:rPr>
        <w:t>month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 </w:t>
      </w:r>
    </w:p>
    <w:p w:rsidR="005C5168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5B30C0">
        <w:rPr>
          <w:rFonts w:asciiTheme="majorHAnsi" w:hAnsiTheme="majorHAnsi"/>
          <w:sz w:val="24"/>
          <w:szCs w:val="24"/>
        </w:rPr>
        <w:t>Once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5B30C0">
        <w:rPr>
          <w:rFonts w:asciiTheme="majorHAnsi" w:hAnsiTheme="majorHAnsi"/>
          <w:sz w:val="24"/>
          <w:szCs w:val="24"/>
        </w:rPr>
        <w:t>month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  </w:t>
      </w:r>
    </w:p>
    <w:p w:rsidR="005C5168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5B30C0">
        <w:rPr>
          <w:rFonts w:asciiTheme="majorHAnsi" w:hAnsiTheme="majorHAnsi"/>
          <w:sz w:val="24"/>
          <w:szCs w:val="24"/>
        </w:rPr>
        <w:t>More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rare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than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once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5B30C0">
        <w:rPr>
          <w:rFonts w:asciiTheme="majorHAnsi" w:hAnsiTheme="majorHAnsi"/>
          <w:sz w:val="24"/>
          <w:szCs w:val="24"/>
        </w:rPr>
        <w:t>month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 </w:t>
      </w:r>
    </w:p>
    <w:p w:rsidR="0029372E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5B30C0">
        <w:rPr>
          <w:rFonts w:asciiTheme="majorHAnsi" w:hAnsiTheme="majorHAnsi"/>
          <w:sz w:val="24"/>
          <w:szCs w:val="24"/>
        </w:rPr>
        <w:t>Never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5B30C0">
        <w:rPr>
          <w:rFonts w:asciiTheme="majorHAnsi" w:hAnsiTheme="majorHAnsi"/>
          <w:sz w:val="24"/>
          <w:szCs w:val="24"/>
        </w:rPr>
        <w:t>participated</w:t>
      </w:r>
      <w:proofErr w:type="spellEnd"/>
      <w:r w:rsidR="005B30C0">
        <w:rPr>
          <w:rFonts w:asciiTheme="majorHAnsi" w:hAnsiTheme="majorHAnsi"/>
          <w:sz w:val="24"/>
          <w:szCs w:val="24"/>
        </w:rPr>
        <w:t xml:space="preserve">    </w:t>
      </w:r>
    </w:p>
    <w:p w:rsidR="00CF03BC" w:rsidRPr="00B00840" w:rsidRDefault="00CF03BC" w:rsidP="00B00840">
      <w:pPr>
        <w:jc w:val="left"/>
        <w:rPr>
          <w:rFonts w:asciiTheme="majorHAnsi" w:hAnsiTheme="majorHAnsi"/>
          <w:sz w:val="24"/>
          <w:szCs w:val="24"/>
        </w:rPr>
      </w:pPr>
    </w:p>
    <w:p w:rsidR="005B30C0" w:rsidRDefault="005B30C0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8</w:t>
      </w:r>
      <w:r w:rsidR="005B71CD" w:rsidRPr="004F0E7A">
        <w:rPr>
          <w:rFonts w:asciiTheme="majorHAnsi" w:hAnsiTheme="majorHAnsi"/>
          <w:b/>
          <w:sz w:val="24"/>
          <w:szCs w:val="24"/>
        </w:rPr>
        <w:t xml:space="preserve">. </w:t>
      </w:r>
      <w:proofErr w:type="spellStart"/>
      <w:r>
        <w:rPr>
          <w:rFonts w:asciiTheme="majorHAnsi" w:hAnsiTheme="majorHAnsi"/>
          <w:b/>
          <w:sz w:val="24"/>
          <w:szCs w:val="24"/>
        </w:rPr>
        <w:t>What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grad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wer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when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you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first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exposed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to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a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drug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company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interaction</w:t>
      </w:r>
      <w:proofErr w:type="spellEnd"/>
      <w:r>
        <w:rPr>
          <w:rFonts w:asciiTheme="majorHAnsi" w:hAnsiTheme="majorHAnsi"/>
          <w:b/>
          <w:sz w:val="24"/>
          <w:szCs w:val="24"/>
        </w:rPr>
        <w:t>?</w:t>
      </w:r>
    </w:p>
    <w:p w:rsidR="000C11B3" w:rsidRPr="004F0E7A" w:rsidRDefault="000C11B3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5B71CD" w:rsidRPr="00B00840" w:rsidRDefault="003E5B3C" w:rsidP="00B00840">
      <w:pPr>
        <w:jc w:val="left"/>
        <w:rPr>
          <w:rFonts w:asciiTheme="majorHAnsi" w:hAnsiTheme="majorHAnsi"/>
          <w:sz w:val="24"/>
          <w:szCs w:val="24"/>
        </w:rPr>
      </w:pP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5C5168" w:rsidRPr="00B00840">
        <w:rPr>
          <w:rFonts w:asciiTheme="majorHAnsi" w:hAnsiTheme="majorHAnsi"/>
          <w:sz w:val="24"/>
          <w:szCs w:val="24"/>
        </w:rPr>
        <w:t>1</w:t>
      </w:r>
      <w:r w:rsidR="005C5168" w:rsidRPr="00B00840">
        <w:rPr>
          <w:rFonts w:asciiTheme="majorHAnsi" w:hAnsiTheme="majorHAnsi"/>
          <w:sz w:val="24"/>
          <w:szCs w:val="24"/>
        </w:rPr>
        <w:tab/>
      </w: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0C11B3" w:rsidRPr="00B00840">
        <w:rPr>
          <w:rFonts w:asciiTheme="majorHAnsi" w:hAnsiTheme="majorHAnsi"/>
          <w:sz w:val="24"/>
          <w:szCs w:val="24"/>
        </w:rPr>
        <w:t xml:space="preserve">2 </w:t>
      </w:r>
      <w:r w:rsidR="005C5168" w:rsidRPr="00B00840">
        <w:rPr>
          <w:rFonts w:asciiTheme="majorHAnsi" w:hAnsiTheme="majorHAnsi"/>
          <w:sz w:val="24"/>
          <w:szCs w:val="24"/>
        </w:rPr>
        <w:tab/>
      </w: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0C11B3" w:rsidRPr="00B00840">
        <w:rPr>
          <w:rFonts w:asciiTheme="majorHAnsi" w:hAnsiTheme="majorHAnsi"/>
          <w:sz w:val="24"/>
          <w:szCs w:val="24"/>
        </w:rPr>
        <w:t xml:space="preserve">3 </w:t>
      </w:r>
      <w:r w:rsidR="005C5168" w:rsidRPr="00B00840">
        <w:rPr>
          <w:rFonts w:asciiTheme="majorHAnsi" w:hAnsiTheme="majorHAnsi"/>
          <w:sz w:val="24"/>
          <w:szCs w:val="24"/>
        </w:rPr>
        <w:tab/>
      </w: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0C11B3" w:rsidRPr="00B00840">
        <w:rPr>
          <w:rFonts w:asciiTheme="majorHAnsi" w:hAnsiTheme="majorHAnsi"/>
          <w:sz w:val="24"/>
          <w:szCs w:val="24"/>
        </w:rPr>
        <w:t xml:space="preserve">4  </w:t>
      </w:r>
      <w:r w:rsidRPr="00B00840">
        <w:rPr>
          <w:rFonts w:asciiTheme="majorHAnsi" w:hAnsiTheme="majorHAnsi"/>
          <w:sz w:val="24"/>
          <w:szCs w:val="24"/>
        </w:rPr>
        <w:t xml:space="preserve"> (  ) </w:t>
      </w:r>
      <w:r w:rsidR="000C11B3" w:rsidRPr="00B00840">
        <w:rPr>
          <w:rFonts w:asciiTheme="majorHAnsi" w:hAnsiTheme="majorHAnsi"/>
          <w:sz w:val="24"/>
          <w:szCs w:val="24"/>
        </w:rPr>
        <w:t xml:space="preserve">5 </w:t>
      </w:r>
      <w:r w:rsidR="005C5168" w:rsidRPr="00B00840">
        <w:rPr>
          <w:rFonts w:asciiTheme="majorHAnsi" w:hAnsiTheme="majorHAnsi"/>
          <w:sz w:val="24"/>
          <w:szCs w:val="24"/>
        </w:rPr>
        <w:tab/>
      </w:r>
      <w:r w:rsidRPr="00B00840">
        <w:rPr>
          <w:rFonts w:asciiTheme="majorHAnsi" w:hAnsiTheme="majorHAnsi"/>
          <w:sz w:val="24"/>
          <w:szCs w:val="24"/>
        </w:rPr>
        <w:t xml:space="preserve">(  ) </w:t>
      </w:r>
      <w:r w:rsidR="000C11B3" w:rsidRPr="00B00840">
        <w:rPr>
          <w:rFonts w:asciiTheme="majorHAnsi" w:hAnsiTheme="majorHAnsi"/>
          <w:sz w:val="24"/>
          <w:szCs w:val="24"/>
        </w:rPr>
        <w:t>6</w:t>
      </w:r>
    </w:p>
    <w:p w:rsidR="000C11B3" w:rsidRPr="00B00840" w:rsidRDefault="000C11B3" w:rsidP="00B00840">
      <w:pPr>
        <w:jc w:val="left"/>
        <w:rPr>
          <w:rFonts w:asciiTheme="majorHAnsi" w:hAnsiTheme="majorHAnsi"/>
          <w:sz w:val="24"/>
          <w:szCs w:val="24"/>
        </w:rPr>
      </w:pPr>
    </w:p>
    <w:p w:rsidR="005B30C0" w:rsidRDefault="005B30C0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9</w:t>
      </w:r>
      <w:r w:rsidR="00003AA0" w:rsidRPr="004F0E7A">
        <w:rPr>
          <w:rFonts w:asciiTheme="majorHAnsi" w:hAnsiTheme="majorHAnsi"/>
          <w:b/>
          <w:sz w:val="24"/>
          <w:szCs w:val="24"/>
        </w:rPr>
        <w:t xml:space="preserve">.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Where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was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the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drug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company</w:t>
      </w:r>
      <w:proofErr w:type="spellEnd"/>
      <w:r w:rsidR="00CF03B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interaction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that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you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first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b/>
          <w:sz w:val="24"/>
          <w:szCs w:val="24"/>
        </w:rPr>
        <w:t>expos</w:t>
      </w:r>
      <w:r w:rsidR="00BF100D">
        <w:rPr>
          <w:rFonts w:asciiTheme="majorHAnsi" w:hAnsiTheme="majorHAnsi"/>
          <w:b/>
          <w:sz w:val="24"/>
          <w:szCs w:val="24"/>
        </w:rPr>
        <w:t>ed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b/>
          <w:sz w:val="24"/>
          <w:szCs w:val="24"/>
        </w:rPr>
        <w:t>held</w:t>
      </w:r>
      <w:proofErr w:type="spellEnd"/>
      <w:r w:rsidR="00BF100D">
        <w:rPr>
          <w:rFonts w:asciiTheme="majorHAnsi" w:hAnsiTheme="majorHAnsi"/>
          <w:b/>
          <w:sz w:val="24"/>
          <w:szCs w:val="24"/>
        </w:rPr>
        <w:t>?</w:t>
      </w:r>
    </w:p>
    <w:p w:rsidR="00003AA0" w:rsidRPr="004F0E7A" w:rsidRDefault="00003AA0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CE3888" w:rsidRPr="00B00840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BF100D">
        <w:rPr>
          <w:rFonts w:asciiTheme="majorHAnsi" w:hAnsiTheme="majorHAnsi"/>
          <w:sz w:val="24"/>
          <w:szCs w:val="24"/>
        </w:rPr>
        <w:t>In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a </w:t>
      </w:r>
      <w:proofErr w:type="spellStart"/>
      <w:r w:rsidR="00BF100D">
        <w:rPr>
          <w:rFonts w:asciiTheme="majorHAnsi" w:hAnsiTheme="majorHAnsi"/>
          <w:sz w:val="24"/>
          <w:szCs w:val="24"/>
        </w:rPr>
        <w:t>lecture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room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   </w:t>
      </w:r>
    </w:p>
    <w:p w:rsidR="00E8718F" w:rsidRPr="00B00840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r w:rsidR="00BF100D">
        <w:rPr>
          <w:rFonts w:asciiTheme="majorHAnsi" w:hAnsiTheme="majorHAnsi"/>
          <w:sz w:val="24"/>
          <w:szCs w:val="24"/>
        </w:rPr>
        <w:t xml:space="preserve">At a </w:t>
      </w:r>
      <w:proofErr w:type="spellStart"/>
      <w:r w:rsidR="00BF100D">
        <w:rPr>
          <w:rFonts w:asciiTheme="majorHAnsi" w:hAnsiTheme="majorHAnsi"/>
          <w:sz w:val="24"/>
          <w:szCs w:val="24"/>
        </w:rPr>
        <w:t>scientific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congress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    </w:t>
      </w:r>
    </w:p>
    <w:p w:rsidR="00E8718F" w:rsidRPr="00B00840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r w:rsidR="00BF100D">
        <w:rPr>
          <w:rFonts w:asciiTheme="majorHAnsi" w:hAnsiTheme="majorHAnsi"/>
          <w:sz w:val="24"/>
          <w:szCs w:val="24"/>
        </w:rPr>
        <w:t xml:space="preserve">At a meal </w:t>
      </w:r>
      <w:proofErr w:type="spellStart"/>
      <w:r w:rsidR="00BF100D">
        <w:rPr>
          <w:rFonts w:asciiTheme="majorHAnsi" w:hAnsiTheme="majorHAnsi"/>
          <w:sz w:val="24"/>
          <w:szCs w:val="24"/>
        </w:rPr>
        <w:t>the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company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organized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     </w:t>
      </w:r>
    </w:p>
    <w:p w:rsidR="00CF03BC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r w:rsidR="00BF100D">
        <w:rPr>
          <w:rFonts w:asciiTheme="majorHAnsi" w:hAnsiTheme="majorHAnsi"/>
          <w:sz w:val="24"/>
          <w:szCs w:val="24"/>
        </w:rPr>
        <w:t xml:space="preserve">At </w:t>
      </w:r>
      <w:r w:rsidR="000F582C">
        <w:rPr>
          <w:rFonts w:asciiTheme="majorHAnsi" w:hAnsiTheme="majorHAnsi"/>
          <w:sz w:val="24"/>
          <w:szCs w:val="24"/>
        </w:rPr>
        <w:t>an</w:t>
      </w:r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outpatient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clinic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during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clinical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education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BF100D">
        <w:rPr>
          <w:rFonts w:asciiTheme="majorHAnsi" w:hAnsiTheme="majorHAnsi"/>
          <w:sz w:val="24"/>
          <w:szCs w:val="24"/>
        </w:rPr>
        <w:t>period</w:t>
      </w:r>
      <w:proofErr w:type="spellEnd"/>
      <w:r w:rsidR="00BF100D">
        <w:rPr>
          <w:rFonts w:asciiTheme="majorHAnsi" w:hAnsiTheme="majorHAnsi"/>
          <w:sz w:val="24"/>
          <w:szCs w:val="24"/>
        </w:rPr>
        <w:t xml:space="preserve">    </w:t>
      </w:r>
    </w:p>
    <w:p w:rsidR="00E8718F" w:rsidRPr="00B00840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r w:rsidR="00BF100D">
        <w:rPr>
          <w:rFonts w:asciiTheme="majorHAnsi" w:hAnsiTheme="majorHAnsi"/>
          <w:sz w:val="24"/>
          <w:szCs w:val="24"/>
        </w:rPr>
        <w:t>At a</w:t>
      </w:r>
      <w:r w:rsidR="00F10645">
        <w:rPr>
          <w:rFonts w:asciiTheme="majorHAnsi" w:hAnsiTheme="majorHAnsi"/>
          <w:sz w:val="24"/>
          <w:szCs w:val="24"/>
        </w:rPr>
        <w:t>n</w:t>
      </w:r>
      <w:r w:rsidR="00BF100D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F10645">
        <w:rPr>
          <w:rFonts w:asciiTheme="majorHAnsi" w:hAnsiTheme="majorHAnsi"/>
          <w:sz w:val="24"/>
          <w:szCs w:val="24"/>
        </w:rPr>
        <w:t>inpatient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F10645">
        <w:rPr>
          <w:rFonts w:asciiTheme="majorHAnsi" w:hAnsiTheme="majorHAnsi"/>
          <w:sz w:val="24"/>
          <w:szCs w:val="24"/>
        </w:rPr>
        <w:t>clinic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F10645">
        <w:rPr>
          <w:rFonts w:asciiTheme="majorHAnsi" w:hAnsiTheme="majorHAnsi"/>
          <w:sz w:val="24"/>
          <w:szCs w:val="24"/>
        </w:rPr>
        <w:t>during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F10645">
        <w:rPr>
          <w:rFonts w:asciiTheme="majorHAnsi" w:hAnsiTheme="majorHAnsi"/>
          <w:sz w:val="24"/>
          <w:szCs w:val="24"/>
        </w:rPr>
        <w:t>clinical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sz w:val="24"/>
          <w:szCs w:val="24"/>
        </w:rPr>
        <w:t>education</w:t>
      </w:r>
      <w:proofErr w:type="spellEnd"/>
      <w:r w:rsidR="000F582C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F10645">
        <w:rPr>
          <w:rFonts w:asciiTheme="majorHAnsi" w:hAnsiTheme="majorHAnsi"/>
          <w:sz w:val="24"/>
          <w:szCs w:val="24"/>
        </w:rPr>
        <w:t>period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    </w:t>
      </w:r>
    </w:p>
    <w:p w:rsidR="00E8718F" w:rsidRPr="00B00840" w:rsidRDefault="00EB7312" w:rsidP="00B00840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F10645">
        <w:rPr>
          <w:rFonts w:asciiTheme="majorHAnsi" w:hAnsiTheme="majorHAnsi"/>
          <w:sz w:val="24"/>
          <w:szCs w:val="24"/>
        </w:rPr>
        <w:t>Other</w:t>
      </w:r>
      <w:proofErr w:type="spellEnd"/>
      <w:r w:rsidR="00F10645"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="00F10645">
        <w:rPr>
          <w:rFonts w:asciiTheme="majorHAnsi" w:hAnsiTheme="majorHAnsi"/>
          <w:sz w:val="24"/>
          <w:szCs w:val="24"/>
        </w:rPr>
        <w:t>………………..</w:t>
      </w:r>
      <w:proofErr w:type="gramEnd"/>
      <w:r w:rsidR="00CF03BC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="00CF03BC">
        <w:rPr>
          <w:rFonts w:asciiTheme="majorHAnsi" w:hAnsiTheme="majorHAnsi"/>
          <w:sz w:val="24"/>
          <w:szCs w:val="24"/>
        </w:rPr>
        <w:t>please</w:t>
      </w:r>
      <w:proofErr w:type="spellEnd"/>
      <w:r w:rsidR="00CF03BC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CF03BC">
        <w:rPr>
          <w:rFonts w:asciiTheme="majorHAnsi" w:hAnsiTheme="majorHAnsi"/>
          <w:sz w:val="24"/>
          <w:szCs w:val="24"/>
        </w:rPr>
        <w:t>write</w:t>
      </w:r>
      <w:proofErr w:type="spellEnd"/>
      <w:r w:rsidR="00CF03BC">
        <w:rPr>
          <w:rFonts w:asciiTheme="majorHAnsi" w:hAnsiTheme="majorHAnsi"/>
          <w:sz w:val="24"/>
          <w:szCs w:val="24"/>
        </w:rPr>
        <w:t>)</w:t>
      </w:r>
    </w:p>
    <w:p w:rsidR="00717754" w:rsidRDefault="00717754" w:rsidP="00BD2BB2">
      <w:pPr>
        <w:ind w:left="0"/>
        <w:jc w:val="left"/>
        <w:rPr>
          <w:rFonts w:asciiTheme="majorHAnsi" w:hAnsiTheme="majorHAnsi"/>
          <w:b/>
          <w:sz w:val="24"/>
          <w:szCs w:val="24"/>
        </w:rPr>
      </w:pPr>
    </w:p>
    <w:p w:rsidR="000F582C" w:rsidRDefault="00CF03BC" w:rsidP="00BD2BB2">
      <w:pPr>
        <w:ind w:left="0"/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10</w:t>
      </w:r>
      <w:r w:rsidR="00636396" w:rsidRPr="00374CDB">
        <w:rPr>
          <w:rFonts w:asciiTheme="majorHAnsi" w:hAnsiTheme="majorHAnsi"/>
          <w:b/>
          <w:sz w:val="24"/>
          <w:szCs w:val="24"/>
        </w:rPr>
        <w:t xml:space="preserve">.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Please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mark (X)  how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often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you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have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accepted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any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drug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company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promotion</w:t>
      </w:r>
      <w:r>
        <w:rPr>
          <w:rFonts w:asciiTheme="majorHAnsi" w:hAnsiTheme="majorHAnsi"/>
          <w:b/>
          <w:sz w:val="24"/>
          <w:szCs w:val="24"/>
        </w:rPr>
        <w:t>al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products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during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your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medical</w:t>
      </w:r>
      <w:proofErr w:type="spellEnd"/>
      <w:r w:rsidR="000F582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0F582C">
        <w:rPr>
          <w:rFonts w:asciiTheme="majorHAnsi" w:hAnsiTheme="majorHAnsi"/>
          <w:b/>
          <w:sz w:val="24"/>
          <w:szCs w:val="24"/>
        </w:rPr>
        <w:t>education</w:t>
      </w:r>
      <w:proofErr w:type="spellEnd"/>
    </w:p>
    <w:p w:rsidR="00636396" w:rsidRPr="00374CDB" w:rsidRDefault="00636396" w:rsidP="00BD2BB2">
      <w:pPr>
        <w:ind w:left="0"/>
        <w:jc w:val="left"/>
        <w:rPr>
          <w:rFonts w:asciiTheme="majorHAnsi" w:hAnsiTheme="majorHAnsi"/>
          <w:b/>
          <w:sz w:val="24"/>
          <w:szCs w:val="24"/>
        </w:rPr>
      </w:pPr>
    </w:p>
    <w:tbl>
      <w:tblPr>
        <w:tblStyle w:val="TabloKlavuzu"/>
        <w:tblW w:w="931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850"/>
        <w:gridCol w:w="993"/>
        <w:gridCol w:w="1383"/>
      </w:tblGrid>
      <w:tr w:rsidR="008D30AD" w:rsidRPr="00A521CA" w:rsidTr="008D30AD">
        <w:tc>
          <w:tcPr>
            <w:tcW w:w="524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0F582C" w:rsidP="00CF03BC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A521CA">
              <w:rPr>
                <w:rFonts w:asciiTheme="majorHAnsi" w:hAnsiTheme="majorHAnsi"/>
                <w:sz w:val="20"/>
                <w:szCs w:val="20"/>
              </w:rPr>
              <w:t>Never</w:t>
            </w:r>
            <w:proofErr w:type="spellEnd"/>
            <w:r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636396" w:rsidRPr="00A521CA" w:rsidRDefault="000F582C" w:rsidP="00CF03BC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A521CA">
              <w:rPr>
                <w:rFonts w:asciiTheme="majorHAnsi" w:hAnsiTheme="majorHAnsi"/>
                <w:sz w:val="20"/>
                <w:szCs w:val="20"/>
              </w:rPr>
              <w:t>Once</w:t>
            </w:r>
            <w:proofErr w:type="spellEnd"/>
            <w:r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0F582C" w:rsidRPr="00A521CA" w:rsidRDefault="000F582C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A521CA">
              <w:rPr>
                <w:rFonts w:asciiTheme="majorHAnsi" w:hAnsiTheme="majorHAnsi"/>
                <w:sz w:val="20"/>
                <w:szCs w:val="20"/>
              </w:rPr>
              <w:t xml:space="preserve">2to5 </w:t>
            </w:r>
            <w:proofErr w:type="spellStart"/>
            <w:r w:rsidRPr="00A521CA">
              <w:rPr>
                <w:rFonts w:asciiTheme="majorHAnsi" w:hAnsiTheme="majorHAnsi"/>
                <w:sz w:val="20"/>
                <w:szCs w:val="20"/>
              </w:rPr>
              <w:t>times</w:t>
            </w:r>
            <w:proofErr w:type="spellEnd"/>
          </w:p>
          <w:p w:rsidR="00636396" w:rsidRPr="00A521CA" w:rsidRDefault="00636396" w:rsidP="00CF03BC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0F582C" w:rsidRPr="00A521CA" w:rsidRDefault="000F582C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A521CA">
              <w:rPr>
                <w:rFonts w:asciiTheme="majorHAnsi" w:hAnsiTheme="majorHAnsi"/>
                <w:sz w:val="20"/>
                <w:szCs w:val="20"/>
              </w:rPr>
              <w:t>More</w:t>
            </w:r>
            <w:proofErr w:type="spellEnd"/>
            <w:r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A521CA">
              <w:rPr>
                <w:rFonts w:asciiTheme="majorHAnsi" w:hAnsiTheme="majorHAnsi"/>
                <w:sz w:val="20"/>
                <w:szCs w:val="20"/>
              </w:rPr>
              <w:t>than</w:t>
            </w:r>
            <w:proofErr w:type="spellEnd"/>
            <w:r w:rsidRPr="00A521CA">
              <w:rPr>
                <w:rFonts w:asciiTheme="majorHAnsi" w:hAnsiTheme="majorHAnsi"/>
                <w:sz w:val="20"/>
                <w:szCs w:val="20"/>
              </w:rPr>
              <w:t xml:space="preserve"> 5 </w:t>
            </w:r>
          </w:p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A521CA" w:rsidRPr="00A521CA" w:rsidRDefault="00636396" w:rsidP="00A521CA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A521CA">
              <w:rPr>
                <w:rFonts w:asciiTheme="majorHAnsi" w:hAnsiTheme="majorHAnsi"/>
                <w:sz w:val="20"/>
                <w:szCs w:val="20"/>
              </w:rPr>
              <w:t xml:space="preserve">1.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Drug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advertisement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brochure</w:t>
            </w:r>
            <w:r w:rsidR="00A4231E">
              <w:rPr>
                <w:rFonts w:asciiTheme="majorHAnsi" w:hAnsiTheme="majorHAnsi"/>
                <w:sz w:val="20"/>
                <w:szCs w:val="20"/>
              </w:rPr>
              <w:t>s</w:t>
            </w:r>
            <w:proofErr w:type="spellEnd"/>
          </w:p>
          <w:p w:rsidR="00636396" w:rsidRPr="00A521CA" w:rsidRDefault="00636396" w:rsidP="005A2596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636396" w:rsidRDefault="00BD2BB2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A521CA">
              <w:rPr>
                <w:rFonts w:asciiTheme="majorHAnsi" w:hAnsiTheme="majorHAnsi"/>
                <w:sz w:val="20"/>
                <w:szCs w:val="20"/>
              </w:rPr>
              <w:t xml:space="preserve">2.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Non-educational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small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gifts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="000F582C" w:rsidRPr="00A521CA">
              <w:rPr>
                <w:rFonts w:asciiTheme="majorHAnsi" w:hAnsiTheme="majorHAnsi"/>
                <w:sz w:val="20"/>
                <w:szCs w:val="20"/>
              </w:rPr>
              <w:t>pen</w:t>
            </w:r>
            <w:proofErr w:type="spellEnd"/>
            <w:r w:rsidR="000F582C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gramStart"/>
            <w:r w:rsidR="000F582C" w:rsidRPr="00A521CA">
              <w:rPr>
                <w:rFonts w:asciiTheme="majorHAnsi" w:hAnsiTheme="majorHAnsi"/>
                <w:sz w:val="20"/>
                <w:szCs w:val="20"/>
              </w:rPr>
              <w:t>notebook</w:t>
            </w:r>
            <w:proofErr w:type="gramEnd"/>
            <w:r w:rsidR="000F582C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F582C" w:rsidRPr="00A521CA">
              <w:rPr>
                <w:rFonts w:asciiTheme="majorHAnsi" w:hAnsiTheme="majorHAnsi"/>
                <w:sz w:val="20"/>
                <w:szCs w:val="20"/>
              </w:rPr>
              <w:t>stationery</w:t>
            </w:r>
            <w:proofErr w:type="spellEnd"/>
            <w:r w:rsidR="000F582C"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0F582C" w:rsidRPr="00A521CA">
              <w:rPr>
                <w:rFonts w:asciiTheme="majorHAnsi" w:hAnsiTheme="majorHAnsi"/>
                <w:sz w:val="20"/>
                <w:szCs w:val="20"/>
              </w:rPr>
              <w:t>materials</w:t>
            </w:r>
            <w:proofErr w:type="spellEnd"/>
            <w:r w:rsidR="000F582C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F582C" w:rsidRPr="00A521CA">
              <w:rPr>
                <w:rFonts w:asciiTheme="majorHAnsi" w:hAnsiTheme="majorHAnsi"/>
                <w:sz w:val="20"/>
                <w:szCs w:val="20"/>
              </w:rPr>
              <w:t>calender</w:t>
            </w:r>
            <w:proofErr w:type="spellEnd"/>
            <w:r w:rsidR="000F582C" w:rsidRPr="00A521CA">
              <w:rPr>
                <w:rFonts w:asciiTheme="majorHAnsi" w:hAnsiTheme="majorHAnsi"/>
                <w:sz w:val="20"/>
                <w:szCs w:val="20"/>
              </w:rPr>
              <w:t xml:space="preserve">, USB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flashdisc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bag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etc</w:t>
            </w:r>
            <w:proofErr w:type="spellEnd"/>
            <w:r w:rsidR="00A521CA">
              <w:rPr>
                <w:rFonts w:asciiTheme="majorHAnsi" w:hAnsiTheme="majorHAnsi"/>
                <w:sz w:val="20"/>
                <w:szCs w:val="20"/>
              </w:rPr>
              <w:t>.</w:t>
            </w:r>
            <w:r w:rsidR="00EB3053" w:rsidRPr="00A521CA">
              <w:rPr>
                <w:rFonts w:asciiTheme="majorHAnsi" w:hAnsiTheme="majorHAnsi"/>
                <w:sz w:val="20"/>
                <w:szCs w:val="20"/>
              </w:rPr>
              <w:t>)</w:t>
            </w:r>
          </w:p>
          <w:p w:rsidR="00A521CA" w:rsidRPr="00A521CA" w:rsidRDefault="00A521CA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EB3053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A521CA">
              <w:rPr>
                <w:rFonts w:asciiTheme="majorHAnsi" w:hAnsiTheme="majorHAnsi"/>
                <w:sz w:val="20"/>
                <w:szCs w:val="20"/>
              </w:rPr>
              <w:t xml:space="preserve">3. </w:t>
            </w:r>
            <w:proofErr w:type="spellStart"/>
            <w:r w:rsidR="00A521CA">
              <w:rPr>
                <w:rFonts w:asciiTheme="majorHAnsi" w:hAnsiTheme="majorHAnsi"/>
                <w:sz w:val="20"/>
                <w:szCs w:val="20"/>
              </w:rPr>
              <w:t>F</w:t>
            </w:r>
            <w:r w:rsidR="00EB3053" w:rsidRPr="00A521CA">
              <w:rPr>
                <w:rFonts w:asciiTheme="majorHAnsi" w:hAnsiTheme="majorHAnsi"/>
                <w:sz w:val="20"/>
                <w:szCs w:val="20"/>
              </w:rPr>
              <w:t>ree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drug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sample</w:t>
            </w:r>
            <w:proofErr w:type="spellEnd"/>
          </w:p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636396" w:rsidRDefault="00A521CA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4.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extbook</w:t>
            </w:r>
            <w:proofErr w:type="spellEnd"/>
          </w:p>
          <w:p w:rsidR="00A521CA" w:rsidRPr="00A521CA" w:rsidRDefault="00A521CA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EB3053" w:rsidRPr="00A521CA" w:rsidRDefault="00A521CA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636396" w:rsidRPr="00A521CA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S</w:t>
            </w:r>
            <w:r w:rsidR="00EB3053" w:rsidRPr="00A521CA">
              <w:rPr>
                <w:rFonts w:asciiTheme="majorHAnsi" w:hAnsiTheme="majorHAnsi"/>
                <w:sz w:val="20"/>
                <w:szCs w:val="20"/>
              </w:rPr>
              <w:t>ponsored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travel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conference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congress</w:t>
            </w:r>
            <w:proofErr w:type="spellEnd"/>
          </w:p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636396" w:rsidRDefault="00A521CA" w:rsidP="00A521CA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636396" w:rsidRPr="00A521CA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="00A4231E">
              <w:rPr>
                <w:rFonts w:asciiTheme="majorHAnsi" w:hAnsiTheme="majorHAnsi"/>
                <w:sz w:val="20"/>
                <w:szCs w:val="20"/>
              </w:rPr>
              <w:t>eals</w:t>
            </w:r>
            <w:proofErr w:type="spellEnd"/>
          </w:p>
          <w:p w:rsidR="00A521CA" w:rsidRPr="00A521CA" w:rsidRDefault="00A521CA" w:rsidP="00A521CA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D30AD" w:rsidRPr="00A521CA" w:rsidTr="008D30AD">
        <w:tc>
          <w:tcPr>
            <w:tcW w:w="5240" w:type="dxa"/>
          </w:tcPr>
          <w:p w:rsidR="00636396" w:rsidRDefault="00A521CA" w:rsidP="00A521CA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636396" w:rsidRPr="00A521CA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proofErr w:type="spell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other</w:t>
            </w:r>
            <w:proofErr w:type="spellEnd"/>
            <w:r w:rsidR="00EB3053" w:rsidRPr="00A521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gramStart"/>
            <w:r w:rsidR="00EB3053" w:rsidRPr="00A521CA">
              <w:rPr>
                <w:rFonts w:asciiTheme="majorHAnsi" w:hAnsiTheme="majorHAnsi"/>
                <w:sz w:val="20"/>
                <w:szCs w:val="20"/>
              </w:rPr>
              <w:t>………</w:t>
            </w:r>
            <w:r>
              <w:rPr>
                <w:rFonts w:asciiTheme="majorHAnsi" w:hAnsiTheme="majorHAnsi"/>
                <w:sz w:val="20"/>
                <w:szCs w:val="20"/>
              </w:rPr>
              <w:t>……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lease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write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  <w:p w:rsidR="00A521CA" w:rsidRPr="00A521CA" w:rsidRDefault="00A521CA" w:rsidP="00A521CA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3" w:type="dxa"/>
          </w:tcPr>
          <w:p w:rsidR="00636396" w:rsidRPr="00A521CA" w:rsidRDefault="00636396" w:rsidP="008D30AD">
            <w:pPr>
              <w:ind w:left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717754" w:rsidRDefault="00717754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EB3053" w:rsidRDefault="00CF03BC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11</w:t>
      </w:r>
      <w:r w:rsidR="005C5168" w:rsidRPr="00EE6307">
        <w:rPr>
          <w:rFonts w:asciiTheme="majorHAnsi" w:hAnsiTheme="majorHAnsi"/>
          <w:b/>
          <w:sz w:val="24"/>
          <w:szCs w:val="24"/>
        </w:rPr>
        <w:t>.</w:t>
      </w:r>
      <w:r w:rsidR="00EB3053">
        <w:rPr>
          <w:rFonts w:asciiTheme="majorHAnsi" w:hAnsiTheme="majorHAnsi"/>
          <w:b/>
          <w:sz w:val="24"/>
          <w:szCs w:val="24"/>
        </w:rPr>
        <w:t xml:space="preserve">Do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you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think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 xml:space="preserve"> of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planning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 xml:space="preserve"> a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carrier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 xml:space="preserve"> at a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drug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EB3053">
        <w:rPr>
          <w:rFonts w:asciiTheme="majorHAnsi" w:hAnsiTheme="majorHAnsi"/>
          <w:b/>
          <w:sz w:val="24"/>
          <w:szCs w:val="24"/>
        </w:rPr>
        <w:t>company</w:t>
      </w:r>
      <w:proofErr w:type="spellEnd"/>
      <w:r w:rsidR="00EB3053">
        <w:rPr>
          <w:rFonts w:asciiTheme="majorHAnsi" w:hAnsiTheme="majorHAnsi"/>
          <w:b/>
          <w:sz w:val="24"/>
          <w:szCs w:val="24"/>
        </w:rPr>
        <w:t>?</w:t>
      </w:r>
      <w:r w:rsidR="005C5168" w:rsidRPr="00EE6307">
        <w:rPr>
          <w:rFonts w:asciiTheme="majorHAnsi" w:hAnsiTheme="majorHAnsi"/>
          <w:b/>
          <w:sz w:val="24"/>
          <w:szCs w:val="24"/>
        </w:rPr>
        <w:t xml:space="preserve"> </w:t>
      </w:r>
    </w:p>
    <w:p w:rsidR="00EE6307" w:rsidRPr="004F0E7A" w:rsidRDefault="00CF03BC" w:rsidP="00EE6307">
      <w:pPr>
        <w:jc w:val="left"/>
        <w:rPr>
          <w:rFonts w:asciiTheme="majorHAnsi" w:hAnsiTheme="majorHAnsi"/>
          <w:sz w:val="24"/>
          <w:szCs w:val="24"/>
        </w:rPr>
      </w:pPr>
      <w:r w:rsidRPr="004F0E7A">
        <w:rPr>
          <w:rFonts w:asciiTheme="majorHAnsi" w:hAnsiTheme="majorHAnsi"/>
          <w:sz w:val="24"/>
          <w:szCs w:val="24"/>
        </w:rPr>
        <w:t xml:space="preserve"> </w:t>
      </w:r>
      <w:r w:rsidR="00EE6307" w:rsidRPr="004F0E7A">
        <w:rPr>
          <w:rFonts w:asciiTheme="majorHAnsi" w:hAnsiTheme="majorHAnsi"/>
          <w:sz w:val="24"/>
          <w:szCs w:val="24"/>
        </w:rPr>
        <w:t xml:space="preserve">(  ) </w:t>
      </w:r>
      <w:proofErr w:type="spellStart"/>
      <w:r w:rsidR="00EB3053">
        <w:rPr>
          <w:rFonts w:asciiTheme="majorHAnsi" w:hAnsiTheme="majorHAnsi"/>
          <w:sz w:val="24"/>
          <w:szCs w:val="24"/>
        </w:rPr>
        <w:t>no</w:t>
      </w:r>
      <w:proofErr w:type="spellEnd"/>
      <w:r w:rsidR="00EB3053">
        <w:rPr>
          <w:rFonts w:asciiTheme="majorHAnsi" w:hAnsiTheme="majorHAnsi"/>
          <w:sz w:val="24"/>
          <w:szCs w:val="24"/>
        </w:rPr>
        <w:t xml:space="preserve">    </w:t>
      </w:r>
      <w:r w:rsidR="00EE6307" w:rsidRPr="004F0E7A">
        <w:rPr>
          <w:rFonts w:asciiTheme="majorHAnsi" w:hAnsiTheme="majorHAnsi"/>
          <w:sz w:val="24"/>
          <w:szCs w:val="24"/>
        </w:rPr>
        <w:t xml:space="preserve">                   (  ) </w:t>
      </w:r>
      <w:proofErr w:type="spellStart"/>
      <w:r w:rsidR="00EB3053">
        <w:rPr>
          <w:rFonts w:asciiTheme="majorHAnsi" w:hAnsiTheme="majorHAnsi"/>
          <w:sz w:val="24"/>
          <w:szCs w:val="24"/>
        </w:rPr>
        <w:t>yes</w:t>
      </w:r>
      <w:proofErr w:type="spellEnd"/>
      <w:r w:rsidR="00EB3053">
        <w:rPr>
          <w:rFonts w:asciiTheme="majorHAnsi" w:hAnsiTheme="majorHAnsi"/>
          <w:sz w:val="24"/>
          <w:szCs w:val="24"/>
        </w:rPr>
        <w:t xml:space="preserve">     </w:t>
      </w:r>
    </w:p>
    <w:p w:rsidR="00717754" w:rsidRDefault="00717754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F60B0B" w:rsidRPr="005F3A7F" w:rsidRDefault="00F60B0B" w:rsidP="00F60B0B">
      <w:pPr>
        <w:jc w:val="left"/>
        <w:rPr>
          <w:rFonts w:asciiTheme="majorHAnsi" w:hAnsiTheme="majorHAnsi"/>
          <w:sz w:val="24"/>
          <w:szCs w:val="24"/>
        </w:rPr>
      </w:pPr>
    </w:p>
    <w:p w:rsidR="00A521CA" w:rsidRDefault="00A521CA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A521CA" w:rsidRDefault="00A521CA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A521CA" w:rsidRDefault="00A521CA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D4346C" w:rsidRDefault="00D4346C" w:rsidP="00B00840">
      <w:pPr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lastRenderedPageBreak/>
        <w:t>PROPOSITIONS</w:t>
      </w:r>
    </w:p>
    <w:p w:rsidR="00A521CA" w:rsidRDefault="00A521CA" w:rsidP="00B00840">
      <w:pPr>
        <w:jc w:val="left"/>
        <w:rPr>
          <w:rFonts w:asciiTheme="majorHAnsi" w:hAnsiTheme="majorHAnsi"/>
          <w:b/>
          <w:sz w:val="24"/>
          <w:szCs w:val="24"/>
        </w:rPr>
      </w:pPr>
    </w:p>
    <w:p w:rsidR="00D4346C" w:rsidRDefault="008E21CC" w:rsidP="00B00840">
      <w:pPr>
        <w:jc w:val="left"/>
        <w:rPr>
          <w:rFonts w:asciiTheme="majorHAnsi" w:hAnsiTheme="majorHAnsi"/>
          <w:b/>
          <w:sz w:val="24"/>
          <w:szCs w:val="24"/>
        </w:rPr>
      </w:pPr>
      <w:proofErr w:type="spellStart"/>
      <w:r>
        <w:rPr>
          <w:rFonts w:asciiTheme="majorHAnsi" w:hAnsiTheme="majorHAnsi"/>
          <w:b/>
          <w:sz w:val="24"/>
          <w:szCs w:val="24"/>
        </w:rPr>
        <w:t>Ther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ar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som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b/>
          <w:sz w:val="24"/>
          <w:szCs w:val="24"/>
        </w:rPr>
        <w:t>pro</w:t>
      </w:r>
      <w:r w:rsidR="00D4346C">
        <w:rPr>
          <w:rFonts w:asciiTheme="majorHAnsi" w:hAnsiTheme="majorHAnsi"/>
          <w:b/>
          <w:sz w:val="24"/>
          <w:szCs w:val="24"/>
        </w:rPr>
        <w:t>positions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below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. Mark (X)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your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decisions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towards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these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 </w:t>
      </w:r>
      <w:proofErr w:type="spellStart"/>
      <w:r w:rsidR="00D4346C">
        <w:rPr>
          <w:rFonts w:asciiTheme="majorHAnsi" w:hAnsiTheme="majorHAnsi"/>
          <w:b/>
          <w:sz w:val="24"/>
          <w:szCs w:val="24"/>
        </w:rPr>
        <w:t>propositions</w:t>
      </w:r>
      <w:proofErr w:type="spellEnd"/>
      <w:r w:rsidR="00D4346C">
        <w:rPr>
          <w:rFonts w:asciiTheme="majorHAnsi" w:hAnsiTheme="majorHAnsi"/>
          <w:b/>
          <w:sz w:val="24"/>
          <w:szCs w:val="24"/>
        </w:rPr>
        <w:t xml:space="preserve">. </w:t>
      </w:r>
    </w:p>
    <w:p w:rsidR="002D4E3A" w:rsidRDefault="002D4E3A" w:rsidP="00B00840">
      <w:pPr>
        <w:jc w:val="left"/>
        <w:rPr>
          <w:rFonts w:asciiTheme="majorHAnsi" w:hAnsiTheme="majorHAnsi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6058"/>
        <w:gridCol w:w="452"/>
        <w:gridCol w:w="452"/>
        <w:gridCol w:w="452"/>
        <w:gridCol w:w="452"/>
        <w:gridCol w:w="452"/>
      </w:tblGrid>
      <w:tr w:rsidR="004E766A" w:rsidRPr="00A521CA" w:rsidTr="00A521CA">
        <w:trPr>
          <w:cantSplit/>
          <w:trHeight w:val="1915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y</w:t>
            </w:r>
            <w:proofErr w:type="spellEnd"/>
            <w:r w:rsidRPr="00A521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gree</w:t>
            </w: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71775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71775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possess sufficient knowledge about drugs to function as a general practitioner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71775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71775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s are an important source of information. </w:t>
            </w:r>
          </w:p>
          <w:p w:rsidR="00A521CA" w:rsidRPr="00A521CA" w:rsidRDefault="00A521CA" w:rsidP="0071775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995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trust the information in drug advertisement brochures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formation provided during interactions is impartial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s influence physicians’ prescription preferences.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public employee should never accept gifts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think that interactions influence resident physicians’ prescription preference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s</w:t>
            </w:r>
            <w:r w:rsidR="00394DB6"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students</w:t>
            </w: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ed to be subjected to legal regulation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medical student should never accept a gift from a drug company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interactions</w:t>
            </w:r>
            <w:r w:rsidR="007F2FE1"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students</w:t>
            </w: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inadequate and need to be increased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nothing wrong in accepting small gifts as reminders, such as pens, key rings, memory sticks or bag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ug companies should not hold activities in medical faculties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physician should not accept any gift from a drug company. </w:t>
            </w:r>
          </w:p>
          <w:p w:rsidR="00A521CA" w:rsidRPr="00A521CA" w:rsidRDefault="00A521C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4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level of medical knowledge is sufficient to assess the information in drug advertisement brochures.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ee nothing wrong in physicians attending scientific meetings sponsored by drug companie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6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teractions that I was exposed </w:t>
            </w:r>
            <w:r w:rsidR="00776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influence my future prescription preference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7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regard interactions between pharmaceutical representatives and physicians as proper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8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776CF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skeptical </w:t>
            </w:r>
            <w:r w:rsidR="00776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ing</w:t>
            </w: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formation provided by drug companies during interaction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66A" w:rsidRPr="00A521CA" w:rsidTr="00A521CA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4E766A" w:rsidRPr="00A521CA" w:rsidRDefault="004E766A" w:rsidP="004E766A">
            <w:pPr>
              <w:jc w:val="both"/>
              <w:rPr>
                <w:sz w:val="20"/>
                <w:szCs w:val="20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</w:t>
            </w:r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drug companies should support institutions rather than</w:t>
            </w:r>
            <w:r w:rsidR="00776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orting</w:t>
            </w:r>
            <w:r w:rsidRPr="00A52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ians.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66A" w:rsidRPr="00A521CA" w:rsidRDefault="004E766A" w:rsidP="004E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17754" w:rsidRPr="00B00840" w:rsidRDefault="00717754" w:rsidP="00B00840">
      <w:pPr>
        <w:jc w:val="left"/>
        <w:rPr>
          <w:rFonts w:asciiTheme="majorHAnsi" w:hAnsiTheme="majorHAnsi"/>
          <w:sz w:val="24"/>
          <w:szCs w:val="24"/>
        </w:rPr>
      </w:pPr>
    </w:p>
    <w:p w:rsidR="002D4E3A" w:rsidRPr="00B00840" w:rsidRDefault="002D4E3A" w:rsidP="00B00840">
      <w:pPr>
        <w:jc w:val="left"/>
        <w:rPr>
          <w:rFonts w:asciiTheme="majorHAnsi" w:hAnsiTheme="majorHAnsi"/>
          <w:sz w:val="24"/>
          <w:szCs w:val="24"/>
        </w:rPr>
      </w:pPr>
    </w:p>
    <w:p w:rsidR="002D4E3A" w:rsidRPr="00B00840" w:rsidRDefault="002D4E3A" w:rsidP="00B00840">
      <w:pPr>
        <w:jc w:val="left"/>
        <w:rPr>
          <w:rFonts w:asciiTheme="majorHAnsi" w:hAnsiTheme="majorHAnsi"/>
          <w:sz w:val="24"/>
          <w:szCs w:val="24"/>
        </w:rPr>
      </w:pPr>
    </w:p>
    <w:p w:rsidR="002D4E3A" w:rsidRPr="00B00840" w:rsidRDefault="002D4E3A" w:rsidP="00B00840">
      <w:pPr>
        <w:jc w:val="left"/>
        <w:rPr>
          <w:rFonts w:asciiTheme="majorHAnsi" w:hAnsiTheme="majorHAnsi"/>
          <w:sz w:val="24"/>
          <w:szCs w:val="24"/>
        </w:rPr>
      </w:pPr>
    </w:p>
    <w:p w:rsidR="002D4E3A" w:rsidRPr="00B00840" w:rsidRDefault="002D4E3A" w:rsidP="00B00840">
      <w:pPr>
        <w:jc w:val="left"/>
        <w:rPr>
          <w:rFonts w:asciiTheme="majorHAnsi" w:hAnsiTheme="majorHAnsi"/>
          <w:sz w:val="24"/>
          <w:szCs w:val="24"/>
        </w:rPr>
      </w:pPr>
    </w:p>
    <w:sectPr w:rsidR="002D4E3A" w:rsidRPr="00B00840" w:rsidSect="00AD5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21C"/>
    <w:rsid w:val="00000256"/>
    <w:rsid w:val="00003AA0"/>
    <w:rsid w:val="00004A73"/>
    <w:rsid w:val="00006458"/>
    <w:rsid w:val="00006693"/>
    <w:rsid w:val="00007630"/>
    <w:rsid w:val="000076DA"/>
    <w:rsid w:val="00010E2C"/>
    <w:rsid w:val="000127F9"/>
    <w:rsid w:val="0001361B"/>
    <w:rsid w:val="00020278"/>
    <w:rsid w:val="000207D8"/>
    <w:rsid w:val="000225FA"/>
    <w:rsid w:val="000234BC"/>
    <w:rsid w:val="000257BD"/>
    <w:rsid w:val="00026250"/>
    <w:rsid w:val="000271E0"/>
    <w:rsid w:val="00030704"/>
    <w:rsid w:val="00030DF7"/>
    <w:rsid w:val="0003113B"/>
    <w:rsid w:val="000331F5"/>
    <w:rsid w:val="000334B3"/>
    <w:rsid w:val="00033F3F"/>
    <w:rsid w:val="00034DF8"/>
    <w:rsid w:val="00035513"/>
    <w:rsid w:val="000357A5"/>
    <w:rsid w:val="00035C74"/>
    <w:rsid w:val="000400F2"/>
    <w:rsid w:val="0004190F"/>
    <w:rsid w:val="00041DD6"/>
    <w:rsid w:val="00044D6E"/>
    <w:rsid w:val="00044DC0"/>
    <w:rsid w:val="00045028"/>
    <w:rsid w:val="00045185"/>
    <w:rsid w:val="0005062E"/>
    <w:rsid w:val="00051191"/>
    <w:rsid w:val="00051A7F"/>
    <w:rsid w:val="0005275D"/>
    <w:rsid w:val="00056CCE"/>
    <w:rsid w:val="000603D0"/>
    <w:rsid w:val="000627EA"/>
    <w:rsid w:val="00063249"/>
    <w:rsid w:val="00063D67"/>
    <w:rsid w:val="000644C1"/>
    <w:rsid w:val="00064A7F"/>
    <w:rsid w:val="00065705"/>
    <w:rsid w:val="00066049"/>
    <w:rsid w:val="000735FB"/>
    <w:rsid w:val="00075643"/>
    <w:rsid w:val="00075927"/>
    <w:rsid w:val="00076BFF"/>
    <w:rsid w:val="00077521"/>
    <w:rsid w:val="00080E9F"/>
    <w:rsid w:val="000819A6"/>
    <w:rsid w:val="00081A53"/>
    <w:rsid w:val="000837BB"/>
    <w:rsid w:val="000846F6"/>
    <w:rsid w:val="000847D2"/>
    <w:rsid w:val="00084D91"/>
    <w:rsid w:val="00085322"/>
    <w:rsid w:val="00087400"/>
    <w:rsid w:val="0009097A"/>
    <w:rsid w:val="000956DC"/>
    <w:rsid w:val="00095920"/>
    <w:rsid w:val="00097F7F"/>
    <w:rsid w:val="000A0616"/>
    <w:rsid w:val="000A0DFA"/>
    <w:rsid w:val="000A2A7C"/>
    <w:rsid w:val="000A2DFD"/>
    <w:rsid w:val="000A4AB8"/>
    <w:rsid w:val="000A5F73"/>
    <w:rsid w:val="000A6CFA"/>
    <w:rsid w:val="000A7788"/>
    <w:rsid w:val="000A7C60"/>
    <w:rsid w:val="000B0A86"/>
    <w:rsid w:val="000B1D1C"/>
    <w:rsid w:val="000B2D02"/>
    <w:rsid w:val="000B3FAD"/>
    <w:rsid w:val="000B4070"/>
    <w:rsid w:val="000B4543"/>
    <w:rsid w:val="000B5536"/>
    <w:rsid w:val="000B709F"/>
    <w:rsid w:val="000C11B3"/>
    <w:rsid w:val="000C1EA7"/>
    <w:rsid w:val="000C23E2"/>
    <w:rsid w:val="000C3FC8"/>
    <w:rsid w:val="000C48A5"/>
    <w:rsid w:val="000C4B03"/>
    <w:rsid w:val="000C51C7"/>
    <w:rsid w:val="000C5383"/>
    <w:rsid w:val="000C6E6A"/>
    <w:rsid w:val="000C76C3"/>
    <w:rsid w:val="000C7C5F"/>
    <w:rsid w:val="000D1D93"/>
    <w:rsid w:val="000D21EC"/>
    <w:rsid w:val="000D41CB"/>
    <w:rsid w:val="000D4CA0"/>
    <w:rsid w:val="000D5BB2"/>
    <w:rsid w:val="000D7A1E"/>
    <w:rsid w:val="000E3E75"/>
    <w:rsid w:val="000E4E4E"/>
    <w:rsid w:val="000E5FAD"/>
    <w:rsid w:val="000E65F3"/>
    <w:rsid w:val="000E6F33"/>
    <w:rsid w:val="000E7254"/>
    <w:rsid w:val="000F08A8"/>
    <w:rsid w:val="000F1DB8"/>
    <w:rsid w:val="000F582C"/>
    <w:rsid w:val="000F6862"/>
    <w:rsid w:val="000F76A3"/>
    <w:rsid w:val="00100312"/>
    <w:rsid w:val="00100541"/>
    <w:rsid w:val="00102709"/>
    <w:rsid w:val="00102827"/>
    <w:rsid w:val="00103F17"/>
    <w:rsid w:val="0010445C"/>
    <w:rsid w:val="00104B30"/>
    <w:rsid w:val="00107A2A"/>
    <w:rsid w:val="001116CC"/>
    <w:rsid w:val="00112C0F"/>
    <w:rsid w:val="0011405C"/>
    <w:rsid w:val="001153A5"/>
    <w:rsid w:val="001155EF"/>
    <w:rsid w:val="0011656B"/>
    <w:rsid w:val="00123248"/>
    <w:rsid w:val="00124F25"/>
    <w:rsid w:val="0013042E"/>
    <w:rsid w:val="00131EC8"/>
    <w:rsid w:val="00132878"/>
    <w:rsid w:val="00133481"/>
    <w:rsid w:val="00133842"/>
    <w:rsid w:val="00134E23"/>
    <w:rsid w:val="001351E9"/>
    <w:rsid w:val="00135C9F"/>
    <w:rsid w:val="00137411"/>
    <w:rsid w:val="00137804"/>
    <w:rsid w:val="001402A1"/>
    <w:rsid w:val="001407B4"/>
    <w:rsid w:val="00140AF4"/>
    <w:rsid w:val="00140F4E"/>
    <w:rsid w:val="00142085"/>
    <w:rsid w:val="00142404"/>
    <w:rsid w:val="00143F9A"/>
    <w:rsid w:val="0014437B"/>
    <w:rsid w:val="00146F63"/>
    <w:rsid w:val="001507F5"/>
    <w:rsid w:val="001523B2"/>
    <w:rsid w:val="00152499"/>
    <w:rsid w:val="00154FFD"/>
    <w:rsid w:val="00155183"/>
    <w:rsid w:val="001565F7"/>
    <w:rsid w:val="00157FDD"/>
    <w:rsid w:val="001611CA"/>
    <w:rsid w:val="001627F0"/>
    <w:rsid w:val="00163434"/>
    <w:rsid w:val="001644B4"/>
    <w:rsid w:val="001659EF"/>
    <w:rsid w:val="001742F7"/>
    <w:rsid w:val="00174DF8"/>
    <w:rsid w:val="00177C97"/>
    <w:rsid w:val="00182797"/>
    <w:rsid w:val="001835A4"/>
    <w:rsid w:val="00184506"/>
    <w:rsid w:val="00185F8E"/>
    <w:rsid w:val="00186D18"/>
    <w:rsid w:val="001876E4"/>
    <w:rsid w:val="0019255E"/>
    <w:rsid w:val="00192B44"/>
    <w:rsid w:val="001932B6"/>
    <w:rsid w:val="00193C10"/>
    <w:rsid w:val="00193E62"/>
    <w:rsid w:val="0019441C"/>
    <w:rsid w:val="001963A0"/>
    <w:rsid w:val="00196C24"/>
    <w:rsid w:val="001A0B76"/>
    <w:rsid w:val="001A3A72"/>
    <w:rsid w:val="001A4929"/>
    <w:rsid w:val="001A58AD"/>
    <w:rsid w:val="001B1EDF"/>
    <w:rsid w:val="001B263C"/>
    <w:rsid w:val="001B3656"/>
    <w:rsid w:val="001B421F"/>
    <w:rsid w:val="001B5DDA"/>
    <w:rsid w:val="001B617C"/>
    <w:rsid w:val="001C1C06"/>
    <w:rsid w:val="001C55CD"/>
    <w:rsid w:val="001C67DD"/>
    <w:rsid w:val="001C6A20"/>
    <w:rsid w:val="001C7BE1"/>
    <w:rsid w:val="001C7E7F"/>
    <w:rsid w:val="001D360D"/>
    <w:rsid w:val="001D37DB"/>
    <w:rsid w:val="001D393E"/>
    <w:rsid w:val="001D6D0D"/>
    <w:rsid w:val="001E2C3D"/>
    <w:rsid w:val="001E61A3"/>
    <w:rsid w:val="001E6DD5"/>
    <w:rsid w:val="001E6E94"/>
    <w:rsid w:val="001F15EF"/>
    <w:rsid w:val="002007FB"/>
    <w:rsid w:val="00203922"/>
    <w:rsid w:val="002060D8"/>
    <w:rsid w:val="00207061"/>
    <w:rsid w:val="002078AB"/>
    <w:rsid w:val="00211073"/>
    <w:rsid w:val="00211B97"/>
    <w:rsid w:val="00213121"/>
    <w:rsid w:val="002144F0"/>
    <w:rsid w:val="00214AF4"/>
    <w:rsid w:val="00214EA0"/>
    <w:rsid w:val="00215FB5"/>
    <w:rsid w:val="0021652E"/>
    <w:rsid w:val="00216B6B"/>
    <w:rsid w:val="002205E2"/>
    <w:rsid w:val="00220C96"/>
    <w:rsid w:val="00220FB1"/>
    <w:rsid w:val="002245A7"/>
    <w:rsid w:val="00230C4B"/>
    <w:rsid w:val="0023232E"/>
    <w:rsid w:val="00233D87"/>
    <w:rsid w:val="00235189"/>
    <w:rsid w:val="00235B6B"/>
    <w:rsid w:val="002361B6"/>
    <w:rsid w:val="00236707"/>
    <w:rsid w:val="00236E26"/>
    <w:rsid w:val="00237006"/>
    <w:rsid w:val="00240343"/>
    <w:rsid w:val="00242416"/>
    <w:rsid w:val="00243E5E"/>
    <w:rsid w:val="002468FE"/>
    <w:rsid w:val="00251119"/>
    <w:rsid w:val="0025223E"/>
    <w:rsid w:val="00253AF8"/>
    <w:rsid w:val="00253E3D"/>
    <w:rsid w:val="00254644"/>
    <w:rsid w:val="00254BBE"/>
    <w:rsid w:val="00257EB9"/>
    <w:rsid w:val="0026150D"/>
    <w:rsid w:val="00264700"/>
    <w:rsid w:val="002663EB"/>
    <w:rsid w:val="002701E0"/>
    <w:rsid w:val="002717AA"/>
    <w:rsid w:val="002730C7"/>
    <w:rsid w:val="0027374E"/>
    <w:rsid w:val="00273C3E"/>
    <w:rsid w:val="002743C4"/>
    <w:rsid w:val="002746DB"/>
    <w:rsid w:val="00275139"/>
    <w:rsid w:val="002778E1"/>
    <w:rsid w:val="00277F71"/>
    <w:rsid w:val="00281048"/>
    <w:rsid w:val="0028160C"/>
    <w:rsid w:val="00282273"/>
    <w:rsid w:val="00282442"/>
    <w:rsid w:val="00283FA2"/>
    <w:rsid w:val="0028460C"/>
    <w:rsid w:val="00284C83"/>
    <w:rsid w:val="00291E9E"/>
    <w:rsid w:val="002924AB"/>
    <w:rsid w:val="00292A04"/>
    <w:rsid w:val="002935AD"/>
    <w:rsid w:val="0029372E"/>
    <w:rsid w:val="002939CD"/>
    <w:rsid w:val="002943C2"/>
    <w:rsid w:val="00296288"/>
    <w:rsid w:val="00296F7F"/>
    <w:rsid w:val="002A02FE"/>
    <w:rsid w:val="002A0BCE"/>
    <w:rsid w:val="002A141A"/>
    <w:rsid w:val="002A167A"/>
    <w:rsid w:val="002A2A41"/>
    <w:rsid w:val="002A517A"/>
    <w:rsid w:val="002A5995"/>
    <w:rsid w:val="002A61F3"/>
    <w:rsid w:val="002A6672"/>
    <w:rsid w:val="002A6CFC"/>
    <w:rsid w:val="002B2E45"/>
    <w:rsid w:val="002B4511"/>
    <w:rsid w:val="002B5E9B"/>
    <w:rsid w:val="002C1AB0"/>
    <w:rsid w:val="002C2154"/>
    <w:rsid w:val="002C3A80"/>
    <w:rsid w:val="002C468A"/>
    <w:rsid w:val="002C48AB"/>
    <w:rsid w:val="002C504A"/>
    <w:rsid w:val="002C515D"/>
    <w:rsid w:val="002C52A6"/>
    <w:rsid w:val="002C6845"/>
    <w:rsid w:val="002C7EA2"/>
    <w:rsid w:val="002D087A"/>
    <w:rsid w:val="002D0B50"/>
    <w:rsid w:val="002D0FBC"/>
    <w:rsid w:val="002D1A0A"/>
    <w:rsid w:val="002D42DA"/>
    <w:rsid w:val="002D4E3A"/>
    <w:rsid w:val="002D5A7E"/>
    <w:rsid w:val="002D76F4"/>
    <w:rsid w:val="002E35DC"/>
    <w:rsid w:val="002E50A1"/>
    <w:rsid w:val="002E7D04"/>
    <w:rsid w:val="002F04B7"/>
    <w:rsid w:val="002F20B6"/>
    <w:rsid w:val="002F33C9"/>
    <w:rsid w:val="002F4A17"/>
    <w:rsid w:val="002F63A3"/>
    <w:rsid w:val="002F7DA8"/>
    <w:rsid w:val="0030183B"/>
    <w:rsid w:val="003024ED"/>
    <w:rsid w:val="00303082"/>
    <w:rsid w:val="003032C6"/>
    <w:rsid w:val="00303D56"/>
    <w:rsid w:val="00303E6C"/>
    <w:rsid w:val="0030436B"/>
    <w:rsid w:val="00305439"/>
    <w:rsid w:val="00306C22"/>
    <w:rsid w:val="00307336"/>
    <w:rsid w:val="00307957"/>
    <w:rsid w:val="00307983"/>
    <w:rsid w:val="00310823"/>
    <w:rsid w:val="00311228"/>
    <w:rsid w:val="003114CE"/>
    <w:rsid w:val="00311924"/>
    <w:rsid w:val="00313F15"/>
    <w:rsid w:val="00314A71"/>
    <w:rsid w:val="00316C7D"/>
    <w:rsid w:val="00316F02"/>
    <w:rsid w:val="00317C3B"/>
    <w:rsid w:val="00320561"/>
    <w:rsid w:val="00320C3F"/>
    <w:rsid w:val="00320F09"/>
    <w:rsid w:val="00321703"/>
    <w:rsid w:val="00321DA2"/>
    <w:rsid w:val="00322169"/>
    <w:rsid w:val="0032368E"/>
    <w:rsid w:val="00323712"/>
    <w:rsid w:val="00323D52"/>
    <w:rsid w:val="00324240"/>
    <w:rsid w:val="0032785C"/>
    <w:rsid w:val="00330DC1"/>
    <w:rsid w:val="0033481E"/>
    <w:rsid w:val="0033500C"/>
    <w:rsid w:val="003351E2"/>
    <w:rsid w:val="003360B6"/>
    <w:rsid w:val="00340132"/>
    <w:rsid w:val="00341891"/>
    <w:rsid w:val="003419B3"/>
    <w:rsid w:val="003450B3"/>
    <w:rsid w:val="003451BC"/>
    <w:rsid w:val="0034630C"/>
    <w:rsid w:val="00347B72"/>
    <w:rsid w:val="003509C1"/>
    <w:rsid w:val="00352FC5"/>
    <w:rsid w:val="00354045"/>
    <w:rsid w:val="00354650"/>
    <w:rsid w:val="00354F5C"/>
    <w:rsid w:val="00364CF5"/>
    <w:rsid w:val="00365165"/>
    <w:rsid w:val="00365834"/>
    <w:rsid w:val="00366AFA"/>
    <w:rsid w:val="00366D37"/>
    <w:rsid w:val="00372ADB"/>
    <w:rsid w:val="00372E61"/>
    <w:rsid w:val="00373158"/>
    <w:rsid w:val="0037481F"/>
    <w:rsid w:val="00374CDB"/>
    <w:rsid w:val="00375CBF"/>
    <w:rsid w:val="00376CCD"/>
    <w:rsid w:val="00377FDE"/>
    <w:rsid w:val="00377FE5"/>
    <w:rsid w:val="00380A83"/>
    <w:rsid w:val="00381F22"/>
    <w:rsid w:val="00383B3E"/>
    <w:rsid w:val="00383D8D"/>
    <w:rsid w:val="00383E22"/>
    <w:rsid w:val="003842C3"/>
    <w:rsid w:val="003844E2"/>
    <w:rsid w:val="0038650A"/>
    <w:rsid w:val="00390472"/>
    <w:rsid w:val="003922EB"/>
    <w:rsid w:val="00393852"/>
    <w:rsid w:val="003949ED"/>
    <w:rsid w:val="00394DB6"/>
    <w:rsid w:val="00395DCB"/>
    <w:rsid w:val="003968E4"/>
    <w:rsid w:val="00396E34"/>
    <w:rsid w:val="0039708E"/>
    <w:rsid w:val="003975A3"/>
    <w:rsid w:val="00397AAC"/>
    <w:rsid w:val="003A3C0C"/>
    <w:rsid w:val="003A4C87"/>
    <w:rsid w:val="003A5C42"/>
    <w:rsid w:val="003B05D3"/>
    <w:rsid w:val="003B17E9"/>
    <w:rsid w:val="003B1A2B"/>
    <w:rsid w:val="003B248A"/>
    <w:rsid w:val="003B3065"/>
    <w:rsid w:val="003B30DE"/>
    <w:rsid w:val="003B44C1"/>
    <w:rsid w:val="003B47A4"/>
    <w:rsid w:val="003B4A6E"/>
    <w:rsid w:val="003B6B18"/>
    <w:rsid w:val="003B7217"/>
    <w:rsid w:val="003C0477"/>
    <w:rsid w:val="003C0BF6"/>
    <w:rsid w:val="003C266B"/>
    <w:rsid w:val="003C3B78"/>
    <w:rsid w:val="003C5C08"/>
    <w:rsid w:val="003C66D4"/>
    <w:rsid w:val="003C6D45"/>
    <w:rsid w:val="003D1B6B"/>
    <w:rsid w:val="003D2192"/>
    <w:rsid w:val="003D2DDC"/>
    <w:rsid w:val="003D4394"/>
    <w:rsid w:val="003D4AC3"/>
    <w:rsid w:val="003D55DE"/>
    <w:rsid w:val="003D5D2F"/>
    <w:rsid w:val="003D70EB"/>
    <w:rsid w:val="003D775F"/>
    <w:rsid w:val="003D7995"/>
    <w:rsid w:val="003E11FD"/>
    <w:rsid w:val="003E28EF"/>
    <w:rsid w:val="003E2EE3"/>
    <w:rsid w:val="003E2F86"/>
    <w:rsid w:val="003E50A5"/>
    <w:rsid w:val="003E5B3C"/>
    <w:rsid w:val="003F0DD5"/>
    <w:rsid w:val="003F1361"/>
    <w:rsid w:val="003F1BB9"/>
    <w:rsid w:val="003F422D"/>
    <w:rsid w:val="003F48D1"/>
    <w:rsid w:val="003F5BE4"/>
    <w:rsid w:val="00400FC9"/>
    <w:rsid w:val="004016D6"/>
    <w:rsid w:val="00402EF9"/>
    <w:rsid w:val="00403A6D"/>
    <w:rsid w:val="00403EAD"/>
    <w:rsid w:val="00404003"/>
    <w:rsid w:val="00404789"/>
    <w:rsid w:val="0040672D"/>
    <w:rsid w:val="00406863"/>
    <w:rsid w:val="00410195"/>
    <w:rsid w:val="00410562"/>
    <w:rsid w:val="00411E82"/>
    <w:rsid w:val="004136CD"/>
    <w:rsid w:val="00416FD8"/>
    <w:rsid w:val="0041789B"/>
    <w:rsid w:val="00421257"/>
    <w:rsid w:val="00421A33"/>
    <w:rsid w:val="004235A9"/>
    <w:rsid w:val="00423D96"/>
    <w:rsid w:val="004247A4"/>
    <w:rsid w:val="00425512"/>
    <w:rsid w:val="00425630"/>
    <w:rsid w:val="00426403"/>
    <w:rsid w:val="00427131"/>
    <w:rsid w:val="004271AE"/>
    <w:rsid w:val="004278C8"/>
    <w:rsid w:val="00431A5D"/>
    <w:rsid w:val="00432A71"/>
    <w:rsid w:val="0043470A"/>
    <w:rsid w:val="004371D9"/>
    <w:rsid w:val="00440009"/>
    <w:rsid w:val="00441A41"/>
    <w:rsid w:val="004423A0"/>
    <w:rsid w:val="004442CE"/>
    <w:rsid w:val="00444B23"/>
    <w:rsid w:val="004454ED"/>
    <w:rsid w:val="00445F62"/>
    <w:rsid w:val="00447C7B"/>
    <w:rsid w:val="00450AE3"/>
    <w:rsid w:val="0045362D"/>
    <w:rsid w:val="004564F7"/>
    <w:rsid w:val="0045683D"/>
    <w:rsid w:val="00461F51"/>
    <w:rsid w:val="00461FF6"/>
    <w:rsid w:val="00462F51"/>
    <w:rsid w:val="0046403B"/>
    <w:rsid w:val="004648E9"/>
    <w:rsid w:val="00465AFD"/>
    <w:rsid w:val="00467FDA"/>
    <w:rsid w:val="00470256"/>
    <w:rsid w:val="00470407"/>
    <w:rsid w:val="00470C10"/>
    <w:rsid w:val="00470D17"/>
    <w:rsid w:val="00472E28"/>
    <w:rsid w:val="004731F2"/>
    <w:rsid w:val="00473764"/>
    <w:rsid w:val="00474219"/>
    <w:rsid w:val="0047444E"/>
    <w:rsid w:val="004753E2"/>
    <w:rsid w:val="004766D9"/>
    <w:rsid w:val="00476B35"/>
    <w:rsid w:val="00476E95"/>
    <w:rsid w:val="0048094E"/>
    <w:rsid w:val="00480BF1"/>
    <w:rsid w:val="00482262"/>
    <w:rsid w:val="004829C3"/>
    <w:rsid w:val="004844C3"/>
    <w:rsid w:val="004878CC"/>
    <w:rsid w:val="00487C87"/>
    <w:rsid w:val="004921B1"/>
    <w:rsid w:val="00493AE0"/>
    <w:rsid w:val="00496242"/>
    <w:rsid w:val="004A035F"/>
    <w:rsid w:val="004A1E01"/>
    <w:rsid w:val="004A2D68"/>
    <w:rsid w:val="004A6010"/>
    <w:rsid w:val="004A7EC6"/>
    <w:rsid w:val="004B2175"/>
    <w:rsid w:val="004B21FF"/>
    <w:rsid w:val="004B2528"/>
    <w:rsid w:val="004B2553"/>
    <w:rsid w:val="004B5DA4"/>
    <w:rsid w:val="004B67AE"/>
    <w:rsid w:val="004B6F74"/>
    <w:rsid w:val="004B7C52"/>
    <w:rsid w:val="004C091E"/>
    <w:rsid w:val="004C1363"/>
    <w:rsid w:val="004C380C"/>
    <w:rsid w:val="004C3B14"/>
    <w:rsid w:val="004C3BA8"/>
    <w:rsid w:val="004C4BC2"/>
    <w:rsid w:val="004C70DE"/>
    <w:rsid w:val="004C7CD5"/>
    <w:rsid w:val="004D3C33"/>
    <w:rsid w:val="004D3D09"/>
    <w:rsid w:val="004D456E"/>
    <w:rsid w:val="004D5835"/>
    <w:rsid w:val="004D5F1F"/>
    <w:rsid w:val="004E2C3F"/>
    <w:rsid w:val="004E3C28"/>
    <w:rsid w:val="004E459E"/>
    <w:rsid w:val="004E67F3"/>
    <w:rsid w:val="004E766A"/>
    <w:rsid w:val="004E76FA"/>
    <w:rsid w:val="004F0E7A"/>
    <w:rsid w:val="004F2203"/>
    <w:rsid w:val="004F38F4"/>
    <w:rsid w:val="004F3B8C"/>
    <w:rsid w:val="004F4DE0"/>
    <w:rsid w:val="004F4E01"/>
    <w:rsid w:val="004F759C"/>
    <w:rsid w:val="004F7637"/>
    <w:rsid w:val="00500766"/>
    <w:rsid w:val="005016C3"/>
    <w:rsid w:val="00502396"/>
    <w:rsid w:val="00503E52"/>
    <w:rsid w:val="0050605B"/>
    <w:rsid w:val="0050766F"/>
    <w:rsid w:val="00507BCC"/>
    <w:rsid w:val="00510E2D"/>
    <w:rsid w:val="00510F99"/>
    <w:rsid w:val="00512852"/>
    <w:rsid w:val="005131F5"/>
    <w:rsid w:val="0051355D"/>
    <w:rsid w:val="005147E9"/>
    <w:rsid w:val="00515521"/>
    <w:rsid w:val="00516BED"/>
    <w:rsid w:val="00517A88"/>
    <w:rsid w:val="00520B4C"/>
    <w:rsid w:val="00525CC1"/>
    <w:rsid w:val="00531D1F"/>
    <w:rsid w:val="005324F1"/>
    <w:rsid w:val="00533143"/>
    <w:rsid w:val="005333E9"/>
    <w:rsid w:val="005351A2"/>
    <w:rsid w:val="005363BE"/>
    <w:rsid w:val="005405B3"/>
    <w:rsid w:val="00540744"/>
    <w:rsid w:val="00540C1D"/>
    <w:rsid w:val="00543170"/>
    <w:rsid w:val="00546367"/>
    <w:rsid w:val="0055564C"/>
    <w:rsid w:val="00555696"/>
    <w:rsid w:val="00560065"/>
    <w:rsid w:val="00560F42"/>
    <w:rsid w:val="00563341"/>
    <w:rsid w:val="00563522"/>
    <w:rsid w:val="00563880"/>
    <w:rsid w:val="00564C50"/>
    <w:rsid w:val="0056508D"/>
    <w:rsid w:val="0056509B"/>
    <w:rsid w:val="005655A6"/>
    <w:rsid w:val="00565872"/>
    <w:rsid w:val="00565D04"/>
    <w:rsid w:val="00567641"/>
    <w:rsid w:val="0057194A"/>
    <w:rsid w:val="00573292"/>
    <w:rsid w:val="00574B55"/>
    <w:rsid w:val="00575283"/>
    <w:rsid w:val="0057606C"/>
    <w:rsid w:val="00576B21"/>
    <w:rsid w:val="005778D1"/>
    <w:rsid w:val="00580748"/>
    <w:rsid w:val="00582D82"/>
    <w:rsid w:val="00582F06"/>
    <w:rsid w:val="00587508"/>
    <w:rsid w:val="00590BAE"/>
    <w:rsid w:val="00591630"/>
    <w:rsid w:val="0059318C"/>
    <w:rsid w:val="00593935"/>
    <w:rsid w:val="00594B0D"/>
    <w:rsid w:val="00596446"/>
    <w:rsid w:val="0059729B"/>
    <w:rsid w:val="005A03C8"/>
    <w:rsid w:val="005A2596"/>
    <w:rsid w:val="005A25D6"/>
    <w:rsid w:val="005A53AC"/>
    <w:rsid w:val="005A5A4F"/>
    <w:rsid w:val="005A5CBD"/>
    <w:rsid w:val="005A5E63"/>
    <w:rsid w:val="005A6BA1"/>
    <w:rsid w:val="005A7493"/>
    <w:rsid w:val="005A7665"/>
    <w:rsid w:val="005A778A"/>
    <w:rsid w:val="005B0803"/>
    <w:rsid w:val="005B09C6"/>
    <w:rsid w:val="005B30C0"/>
    <w:rsid w:val="005B5D55"/>
    <w:rsid w:val="005B5EF1"/>
    <w:rsid w:val="005B648F"/>
    <w:rsid w:val="005B71CD"/>
    <w:rsid w:val="005C1006"/>
    <w:rsid w:val="005C1C5C"/>
    <w:rsid w:val="005C2B77"/>
    <w:rsid w:val="005C5168"/>
    <w:rsid w:val="005C6606"/>
    <w:rsid w:val="005C6FC1"/>
    <w:rsid w:val="005C7945"/>
    <w:rsid w:val="005D06FB"/>
    <w:rsid w:val="005D0791"/>
    <w:rsid w:val="005D0F7C"/>
    <w:rsid w:val="005D514E"/>
    <w:rsid w:val="005D6F67"/>
    <w:rsid w:val="005D7E50"/>
    <w:rsid w:val="005E0A78"/>
    <w:rsid w:val="005E1549"/>
    <w:rsid w:val="005E1899"/>
    <w:rsid w:val="005E1FDF"/>
    <w:rsid w:val="005E2572"/>
    <w:rsid w:val="005E2EB6"/>
    <w:rsid w:val="005E3420"/>
    <w:rsid w:val="005E3ACD"/>
    <w:rsid w:val="005E3DF0"/>
    <w:rsid w:val="005E409E"/>
    <w:rsid w:val="005F173E"/>
    <w:rsid w:val="005F291B"/>
    <w:rsid w:val="005F3A7F"/>
    <w:rsid w:val="005F3DE3"/>
    <w:rsid w:val="005F3ECF"/>
    <w:rsid w:val="005F5477"/>
    <w:rsid w:val="005F571E"/>
    <w:rsid w:val="00600FB2"/>
    <w:rsid w:val="0060132C"/>
    <w:rsid w:val="006047A2"/>
    <w:rsid w:val="00604B1F"/>
    <w:rsid w:val="00605954"/>
    <w:rsid w:val="00611EE2"/>
    <w:rsid w:val="00612CEB"/>
    <w:rsid w:val="00615045"/>
    <w:rsid w:val="0061557D"/>
    <w:rsid w:val="0061670F"/>
    <w:rsid w:val="00616782"/>
    <w:rsid w:val="00617B19"/>
    <w:rsid w:val="00620CFE"/>
    <w:rsid w:val="0062351C"/>
    <w:rsid w:val="00624B39"/>
    <w:rsid w:val="00625028"/>
    <w:rsid w:val="0062576D"/>
    <w:rsid w:val="00625D74"/>
    <w:rsid w:val="00630A52"/>
    <w:rsid w:val="00631812"/>
    <w:rsid w:val="00631855"/>
    <w:rsid w:val="00632823"/>
    <w:rsid w:val="006331EF"/>
    <w:rsid w:val="00634367"/>
    <w:rsid w:val="00635521"/>
    <w:rsid w:val="0063581F"/>
    <w:rsid w:val="00635DB0"/>
    <w:rsid w:val="00635EF6"/>
    <w:rsid w:val="00636396"/>
    <w:rsid w:val="00640286"/>
    <w:rsid w:val="00642370"/>
    <w:rsid w:val="00643A1B"/>
    <w:rsid w:val="0064495A"/>
    <w:rsid w:val="00644E0C"/>
    <w:rsid w:val="006510F2"/>
    <w:rsid w:val="00653612"/>
    <w:rsid w:val="006554C2"/>
    <w:rsid w:val="00655551"/>
    <w:rsid w:val="00655D41"/>
    <w:rsid w:val="00657ECD"/>
    <w:rsid w:val="00657ED3"/>
    <w:rsid w:val="00660CD5"/>
    <w:rsid w:val="006613A8"/>
    <w:rsid w:val="0066202A"/>
    <w:rsid w:val="00662949"/>
    <w:rsid w:val="00663FA5"/>
    <w:rsid w:val="00663FB8"/>
    <w:rsid w:val="00664E5E"/>
    <w:rsid w:val="0066780E"/>
    <w:rsid w:val="0067292C"/>
    <w:rsid w:val="00672D8D"/>
    <w:rsid w:val="006731A2"/>
    <w:rsid w:val="00674DE5"/>
    <w:rsid w:val="00681125"/>
    <w:rsid w:val="00681DAD"/>
    <w:rsid w:val="006836AB"/>
    <w:rsid w:val="0068399D"/>
    <w:rsid w:val="00684D63"/>
    <w:rsid w:val="0068542F"/>
    <w:rsid w:val="006857E8"/>
    <w:rsid w:val="00686AD3"/>
    <w:rsid w:val="006877E3"/>
    <w:rsid w:val="00691E24"/>
    <w:rsid w:val="0069386A"/>
    <w:rsid w:val="006938A5"/>
    <w:rsid w:val="00693C48"/>
    <w:rsid w:val="0069466F"/>
    <w:rsid w:val="00694B85"/>
    <w:rsid w:val="00696458"/>
    <w:rsid w:val="00697F74"/>
    <w:rsid w:val="006A0CDA"/>
    <w:rsid w:val="006A25E0"/>
    <w:rsid w:val="006A54AC"/>
    <w:rsid w:val="006A7794"/>
    <w:rsid w:val="006B0DD1"/>
    <w:rsid w:val="006B0F78"/>
    <w:rsid w:val="006B1030"/>
    <w:rsid w:val="006B1CA1"/>
    <w:rsid w:val="006B35AF"/>
    <w:rsid w:val="006B49B5"/>
    <w:rsid w:val="006B55ED"/>
    <w:rsid w:val="006B57FD"/>
    <w:rsid w:val="006B68B1"/>
    <w:rsid w:val="006B7508"/>
    <w:rsid w:val="006C4587"/>
    <w:rsid w:val="006C61AE"/>
    <w:rsid w:val="006C6FAD"/>
    <w:rsid w:val="006C7C84"/>
    <w:rsid w:val="006D163C"/>
    <w:rsid w:val="006D1E93"/>
    <w:rsid w:val="006D45AC"/>
    <w:rsid w:val="006D57DD"/>
    <w:rsid w:val="006D59C6"/>
    <w:rsid w:val="006D7DBF"/>
    <w:rsid w:val="006E0E65"/>
    <w:rsid w:val="006E29CB"/>
    <w:rsid w:val="006E2C9F"/>
    <w:rsid w:val="006E3B31"/>
    <w:rsid w:val="006E40AD"/>
    <w:rsid w:val="006E48CD"/>
    <w:rsid w:val="006E5766"/>
    <w:rsid w:val="006E7235"/>
    <w:rsid w:val="006E76E6"/>
    <w:rsid w:val="006E7E33"/>
    <w:rsid w:val="006E7F1A"/>
    <w:rsid w:val="006F5469"/>
    <w:rsid w:val="006F5E1F"/>
    <w:rsid w:val="0070019A"/>
    <w:rsid w:val="007009C8"/>
    <w:rsid w:val="00701180"/>
    <w:rsid w:val="00702124"/>
    <w:rsid w:val="0070214D"/>
    <w:rsid w:val="0071056E"/>
    <w:rsid w:val="007111E2"/>
    <w:rsid w:val="00711BF1"/>
    <w:rsid w:val="0071215F"/>
    <w:rsid w:val="00715728"/>
    <w:rsid w:val="007175F1"/>
    <w:rsid w:val="00717754"/>
    <w:rsid w:val="00720482"/>
    <w:rsid w:val="00721EC4"/>
    <w:rsid w:val="00722322"/>
    <w:rsid w:val="007228EB"/>
    <w:rsid w:val="00722B1E"/>
    <w:rsid w:val="00723439"/>
    <w:rsid w:val="00724DD2"/>
    <w:rsid w:val="00724F84"/>
    <w:rsid w:val="00726299"/>
    <w:rsid w:val="007270CA"/>
    <w:rsid w:val="007273CA"/>
    <w:rsid w:val="00733094"/>
    <w:rsid w:val="00733213"/>
    <w:rsid w:val="00733704"/>
    <w:rsid w:val="007343F1"/>
    <w:rsid w:val="0073542C"/>
    <w:rsid w:val="00736D4F"/>
    <w:rsid w:val="007401F6"/>
    <w:rsid w:val="00741BE0"/>
    <w:rsid w:val="007422CA"/>
    <w:rsid w:val="00742B71"/>
    <w:rsid w:val="007446DD"/>
    <w:rsid w:val="00744852"/>
    <w:rsid w:val="00744FA0"/>
    <w:rsid w:val="007456C0"/>
    <w:rsid w:val="00747B66"/>
    <w:rsid w:val="00750469"/>
    <w:rsid w:val="00750AE7"/>
    <w:rsid w:val="00750B32"/>
    <w:rsid w:val="0075171C"/>
    <w:rsid w:val="00751F37"/>
    <w:rsid w:val="00752317"/>
    <w:rsid w:val="00753529"/>
    <w:rsid w:val="00753A69"/>
    <w:rsid w:val="007545BB"/>
    <w:rsid w:val="007551B5"/>
    <w:rsid w:val="00762853"/>
    <w:rsid w:val="007637F6"/>
    <w:rsid w:val="007639FF"/>
    <w:rsid w:val="00763DEE"/>
    <w:rsid w:val="007644D9"/>
    <w:rsid w:val="00765606"/>
    <w:rsid w:val="00765B12"/>
    <w:rsid w:val="00767871"/>
    <w:rsid w:val="00767AD1"/>
    <w:rsid w:val="00771416"/>
    <w:rsid w:val="0077150D"/>
    <w:rsid w:val="00774E32"/>
    <w:rsid w:val="00775E00"/>
    <w:rsid w:val="00776519"/>
    <w:rsid w:val="00776CFC"/>
    <w:rsid w:val="00776FAD"/>
    <w:rsid w:val="00777EFA"/>
    <w:rsid w:val="007811BB"/>
    <w:rsid w:val="00783B86"/>
    <w:rsid w:val="00786162"/>
    <w:rsid w:val="00786867"/>
    <w:rsid w:val="0078780C"/>
    <w:rsid w:val="007931FD"/>
    <w:rsid w:val="007936D3"/>
    <w:rsid w:val="00794C73"/>
    <w:rsid w:val="007A0C10"/>
    <w:rsid w:val="007A27E8"/>
    <w:rsid w:val="007A6DAF"/>
    <w:rsid w:val="007A7FCD"/>
    <w:rsid w:val="007B3E1D"/>
    <w:rsid w:val="007B492B"/>
    <w:rsid w:val="007B4B02"/>
    <w:rsid w:val="007B4D17"/>
    <w:rsid w:val="007B5642"/>
    <w:rsid w:val="007C11F4"/>
    <w:rsid w:val="007C3FE2"/>
    <w:rsid w:val="007C3FEB"/>
    <w:rsid w:val="007C412F"/>
    <w:rsid w:val="007C4C62"/>
    <w:rsid w:val="007C512A"/>
    <w:rsid w:val="007C79AB"/>
    <w:rsid w:val="007C7DD4"/>
    <w:rsid w:val="007D05E8"/>
    <w:rsid w:val="007D2D44"/>
    <w:rsid w:val="007D48CF"/>
    <w:rsid w:val="007D52F2"/>
    <w:rsid w:val="007D5498"/>
    <w:rsid w:val="007D703F"/>
    <w:rsid w:val="007D7E68"/>
    <w:rsid w:val="007E04D9"/>
    <w:rsid w:val="007E108A"/>
    <w:rsid w:val="007E3ADE"/>
    <w:rsid w:val="007E7574"/>
    <w:rsid w:val="007F0743"/>
    <w:rsid w:val="007F0EA6"/>
    <w:rsid w:val="007F1B94"/>
    <w:rsid w:val="007F246C"/>
    <w:rsid w:val="007F2BAB"/>
    <w:rsid w:val="007F2FE1"/>
    <w:rsid w:val="007F302F"/>
    <w:rsid w:val="007F5B30"/>
    <w:rsid w:val="007F6138"/>
    <w:rsid w:val="007F7360"/>
    <w:rsid w:val="0080039B"/>
    <w:rsid w:val="00800F5E"/>
    <w:rsid w:val="008012BD"/>
    <w:rsid w:val="00801FAF"/>
    <w:rsid w:val="00804217"/>
    <w:rsid w:val="00804C8B"/>
    <w:rsid w:val="00805147"/>
    <w:rsid w:val="00805C6A"/>
    <w:rsid w:val="00810F91"/>
    <w:rsid w:val="008123FD"/>
    <w:rsid w:val="0081314A"/>
    <w:rsid w:val="00813752"/>
    <w:rsid w:val="00815A51"/>
    <w:rsid w:val="00821FC3"/>
    <w:rsid w:val="00823D76"/>
    <w:rsid w:val="00825E13"/>
    <w:rsid w:val="0082603A"/>
    <w:rsid w:val="00827BB8"/>
    <w:rsid w:val="00830151"/>
    <w:rsid w:val="00831196"/>
    <w:rsid w:val="0083357C"/>
    <w:rsid w:val="00833AA7"/>
    <w:rsid w:val="00833D77"/>
    <w:rsid w:val="00835013"/>
    <w:rsid w:val="0083563C"/>
    <w:rsid w:val="00837CDB"/>
    <w:rsid w:val="008428E6"/>
    <w:rsid w:val="0084331B"/>
    <w:rsid w:val="00843BFE"/>
    <w:rsid w:val="008440A8"/>
    <w:rsid w:val="00845254"/>
    <w:rsid w:val="00846AEC"/>
    <w:rsid w:val="0084700D"/>
    <w:rsid w:val="0085161E"/>
    <w:rsid w:val="008518C8"/>
    <w:rsid w:val="00852B1B"/>
    <w:rsid w:val="00854714"/>
    <w:rsid w:val="008556A2"/>
    <w:rsid w:val="00856EE7"/>
    <w:rsid w:val="00861505"/>
    <w:rsid w:val="00861DD6"/>
    <w:rsid w:val="0086439F"/>
    <w:rsid w:val="00866668"/>
    <w:rsid w:val="0086697C"/>
    <w:rsid w:val="008669F3"/>
    <w:rsid w:val="00870486"/>
    <w:rsid w:val="00872223"/>
    <w:rsid w:val="00872517"/>
    <w:rsid w:val="0087360E"/>
    <w:rsid w:val="00873C50"/>
    <w:rsid w:val="00874A9E"/>
    <w:rsid w:val="00876CB9"/>
    <w:rsid w:val="00880BC0"/>
    <w:rsid w:val="008828BC"/>
    <w:rsid w:val="0088320C"/>
    <w:rsid w:val="00883480"/>
    <w:rsid w:val="00885CC6"/>
    <w:rsid w:val="00886C26"/>
    <w:rsid w:val="00886D57"/>
    <w:rsid w:val="00891025"/>
    <w:rsid w:val="00892ED5"/>
    <w:rsid w:val="00893079"/>
    <w:rsid w:val="00894AE3"/>
    <w:rsid w:val="008950D3"/>
    <w:rsid w:val="0089697C"/>
    <w:rsid w:val="008970B6"/>
    <w:rsid w:val="008972A8"/>
    <w:rsid w:val="00897757"/>
    <w:rsid w:val="008A086D"/>
    <w:rsid w:val="008A2BD9"/>
    <w:rsid w:val="008A30B9"/>
    <w:rsid w:val="008A560D"/>
    <w:rsid w:val="008A5C1D"/>
    <w:rsid w:val="008A6779"/>
    <w:rsid w:val="008B3708"/>
    <w:rsid w:val="008B3B36"/>
    <w:rsid w:val="008B3B90"/>
    <w:rsid w:val="008B3C32"/>
    <w:rsid w:val="008B6C90"/>
    <w:rsid w:val="008B7A32"/>
    <w:rsid w:val="008B7C79"/>
    <w:rsid w:val="008B7E5E"/>
    <w:rsid w:val="008C10C8"/>
    <w:rsid w:val="008C45E3"/>
    <w:rsid w:val="008C58DF"/>
    <w:rsid w:val="008C606F"/>
    <w:rsid w:val="008C6240"/>
    <w:rsid w:val="008D0384"/>
    <w:rsid w:val="008D30AD"/>
    <w:rsid w:val="008D3934"/>
    <w:rsid w:val="008D6834"/>
    <w:rsid w:val="008E21CC"/>
    <w:rsid w:val="008E2AA9"/>
    <w:rsid w:val="008E5F4C"/>
    <w:rsid w:val="008E6425"/>
    <w:rsid w:val="008E73D9"/>
    <w:rsid w:val="008E7E14"/>
    <w:rsid w:val="008F220D"/>
    <w:rsid w:val="008F3E16"/>
    <w:rsid w:val="008F3E5F"/>
    <w:rsid w:val="008F468F"/>
    <w:rsid w:val="008F4767"/>
    <w:rsid w:val="008F5543"/>
    <w:rsid w:val="008F6117"/>
    <w:rsid w:val="008F6E60"/>
    <w:rsid w:val="00900FD1"/>
    <w:rsid w:val="00901ABA"/>
    <w:rsid w:val="00901D31"/>
    <w:rsid w:val="00902328"/>
    <w:rsid w:val="0090305F"/>
    <w:rsid w:val="00910349"/>
    <w:rsid w:val="0091621D"/>
    <w:rsid w:val="009165D1"/>
    <w:rsid w:val="0092023E"/>
    <w:rsid w:val="00921FDE"/>
    <w:rsid w:val="009223C6"/>
    <w:rsid w:val="00922541"/>
    <w:rsid w:val="00922967"/>
    <w:rsid w:val="00923771"/>
    <w:rsid w:val="009248CE"/>
    <w:rsid w:val="00925403"/>
    <w:rsid w:val="009254D4"/>
    <w:rsid w:val="009258A0"/>
    <w:rsid w:val="00925E42"/>
    <w:rsid w:val="00927F88"/>
    <w:rsid w:val="00931061"/>
    <w:rsid w:val="0093106C"/>
    <w:rsid w:val="009318F4"/>
    <w:rsid w:val="00933624"/>
    <w:rsid w:val="0094082D"/>
    <w:rsid w:val="009413D6"/>
    <w:rsid w:val="00943891"/>
    <w:rsid w:val="00945A95"/>
    <w:rsid w:val="00946AE9"/>
    <w:rsid w:val="00946BE8"/>
    <w:rsid w:val="009473E5"/>
    <w:rsid w:val="009479E8"/>
    <w:rsid w:val="00950BCF"/>
    <w:rsid w:val="00950DF3"/>
    <w:rsid w:val="00951C70"/>
    <w:rsid w:val="009524E5"/>
    <w:rsid w:val="00953CA6"/>
    <w:rsid w:val="0095490D"/>
    <w:rsid w:val="00955BAA"/>
    <w:rsid w:val="00956C5A"/>
    <w:rsid w:val="00961FE0"/>
    <w:rsid w:val="0096390B"/>
    <w:rsid w:val="00963BF5"/>
    <w:rsid w:val="00963D20"/>
    <w:rsid w:val="00964298"/>
    <w:rsid w:val="009655BC"/>
    <w:rsid w:val="00965C22"/>
    <w:rsid w:val="00966AF7"/>
    <w:rsid w:val="00972396"/>
    <w:rsid w:val="009809C5"/>
    <w:rsid w:val="00980BE9"/>
    <w:rsid w:val="00982EB2"/>
    <w:rsid w:val="009837B2"/>
    <w:rsid w:val="00983DA3"/>
    <w:rsid w:val="00984BF6"/>
    <w:rsid w:val="009854D6"/>
    <w:rsid w:val="009856A8"/>
    <w:rsid w:val="00985806"/>
    <w:rsid w:val="00986019"/>
    <w:rsid w:val="00986827"/>
    <w:rsid w:val="009919C1"/>
    <w:rsid w:val="009928B8"/>
    <w:rsid w:val="00995BD9"/>
    <w:rsid w:val="009960E2"/>
    <w:rsid w:val="00996A17"/>
    <w:rsid w:val="00997F07"/>
    <w:rsid w:val="009A1466"/>
    <w:rsid w:val="009A3A85"/>
    <w:rsid w:val="009A5B41"/>
    <w:rsid w:val="009B1DA5"/>
    <w:rsid w:val="009B3744"/>
    <w:rsid w:val="009B4288"/>
    <w:rsid w:val="009B474B"/>
    <w:rsid w:val="009B51E4"/>
    <w:rsid w:val="009C061C"/>
    <w:rsid w:val="009C1670"/>
    <w:rsid w:val="009C5CF6"/>
    <w:rsid w:val="009C5E22"/>
    <w:rsid w:val="009C6767"/>
    <w:rsid w:val="009C691A"/>
    <w:rsid w:val="009C6DA5"/>
    <w:rsid w:val="009C7368"/>
    <w:rsid w:val="009C7D73"/>
    <w:rsid w:val="009D01EA"/>
    <w:rsid w:val="009D0D81"/>
    <w:rsid w:val="009D0EE6"/>
    <w:rsid w:val="009D1E0E"/>
    <w:rsid w:val="009D28DF"/>
    <w:rsid w:val="009D4084"/>
    <w:rsid w:val="009D52D6"/>
    <w:rsid w:val="009D5545"/>
    <w:rsid w:val="009D7BBA"/>
    <w:rsid w:val="009D7EA9"/>
    <w:rsid w:val="009E4214"/>
    <w:rsid w:val="009E6951"/>
    <w:rsid w:val="009E6B30"/>
    <w:rsid w:val="009E7E0C"/>
    <w:rsid w:val="009F2134"/>
    <w:rsid w:val="009F6304"/>
    <w:rsid w:val="00A00699"/>
    <w:rsid w:val="00A0482F"/>
    <w:rsid w:val="00A04F26"/>
    <w:rsid w:val="00A072E7"/>
    <w:rsid w:val="00A10103"/>
    <w:rsid w:val="00A103F0"/>
    <w:rsid w:val="00A15993"/>
    <w:rsid w:val="00A15EC7"/>
    <w:rsid w:val="00A16DC1"/>
    <w:rsid w:val="00A2226C"/>
    <w:rsid w:val="00A23E36"/>
    <w:rsid w:val="00A25103"/>
    <w:rsid w:val="00A26A00"/>
    <w:rsid w:val="00A3049F"/>
    <w:rsid w:val="00A31561"/>
    <w:rsid w:val="00A33958"/>
    <w:rsid w:val="00A33EF7"/>
    <w:rsid w:val="00A34403"/>
    <w:rsid w:val="00A36F49"/>
    <w:rsid w:val="00A40249"/>
    <w:rsid w:val="00A41161"/>
    <w:rsid w:val="00A419A2"/>
    <w:rsid w:val="00A41D0C"/>
    <w:rsid w:val="00A4231E"/>
    <w:rsid w:val="00A42934"/>
    <w:rsid w:val="00A42C43"/>
    <w:rsid w:val="00A42E1C"/>
    <w:rsid w:val="00A4399D"/>
    <w:rsid w:val="00A43C7F"/>
    <w:rsid w:val="00A44F92"/>
    <w:rsid w:val="00A4606D"/>
    <w:rsid w:val="00A46122"/>
    <w:rsid w:val="00A471D1"/>
    <w:rsid w:val="00A473D9"/>
    <w:rsid w:val="00A478AC"/>
    <w:rsid w:val="00A519D7"/>
    <w:rsid w:val="00A521CA"/>
    <w:rsid w:val="00A529D5"/>
    <w:rsid w:val="00A52C7C"/>
    <w:rsid w:val="00A52EFC"/>
    <w:rsid w:val="00A5415B"/>
    <w:rsid w:val="00A57921"/>
    <w:rsid w:val="00A57B1E"/>
    <w:rsid w:val="00A57BC5"/>
    <w:rsid w:val="00A60EC9"/>
    <w:rsid w:val="00A61D26"/>
    <w:rsid w:val="00A62489"/>
    <w:rsid w:val="00A62644"/>
    <w:rsid w:val="00A64560"/>
    <w:rsid w:val="00A709D9"/>
    <w:rsid w:val="00A7137A"/>
    <w:rsid w:val="00A72AA3"/>
    <w:rsid w:val="00A732D0"/>
    <w:rsid w:val="00A732E7"/>
    <w:rsid w:val="00A73BC9"/>
    <w:rsid w:val="00A74A12"/>
    <w:rsid w:val="00A74A8F"/>
    <w:rsid w:val="00A75238"/>
    <w:rsid w:val="00A75365"/>
    <w:rsid w:val="00A75A96"/>
    <w:rsid w:val="00A76E53"/>
    <w:rsid w:val="00A77A35"/>
    <w:rsid w:val="00A84485"/>
    <w:rsid w:val="00A8599B"/>
    <w:rsid w:val="00A87041"/>
    <w:rsid w:val="00A906C2"/>
    <w:rsid w:val="00A908E6"/>
    <w:rsid w:val="00A92B5C"/>
    <w:rsid w:val="00A93D4D"/>
    <w:rsid w:val="00A9639C"/>
    <w:rsid w:val="00A96D06"/>
    <w:rsid w:val="00AA1D2B"/>
    <w:rsid w:val="00AA2C3A"/>
    <w:rsid w:val="00AA34D6"/>
    <w:rsid w:val="00AA4BC4"/>
    <w:rsid w:val="00AA4C50"/>
    <w:rsid w:val="00AA4EDD"/>
    <w:rsid w:val="00AB1CC9"/>
    <w:rsid w:val="00AB1EB4"/>
    <w:rsid w:val="00AB23DC"/>
    <w:rsid w:val="00AB5A75"/>
    <w:rsid w:val="00AB65C7"/>
    <w:rsid w:val="00AC0E3E"/>
    <w:rsid w:val="00AC12AE"/>
    <w:rsid w:val="00AC2596"/>
    <w:rsid w:val="00AC3702"/>
    <w:rsid w:val="00AC381A"/>
    <w:rsid w:val="00AC42E3"/>
    <w:rsid w:val="00AC7654"/>
    <w:rsid w:val="00AC766B"/>
    <w:rsid w:val="00AD3134"/>
    <w:rsid w:val="00AD3B5D"/>
    <w:rsid w:val="00AD5106"/>
    <w:rsid w:val="00AD559A"/>
    <w:rsid w:val="00AD56C7"/>
    <w:rsid w:val="00AD592D"/>
    <w:rsid w:val="00AD7308"/>
    <w:rsid w:val="00AE1DF2"/>
    <w:rsid w:val="00AE20DA"/>
    <w:rsid w:val="00AE401B"/>
    <w:rsid w:val="00AE58E2"/>
    <w:rsid w:val="00AE7981"/>
    <w:rsid w:val="00AE79A2"/>
    <w:rsid w:val="00AE7CF5"/>
    <w:rsid w:val="00AF0075"/>
    <w:rsid w:val="00AF0D1C"/>
    <w:rsid w:val="00AF3837"/>
    <w:rsid w:val="00AF3F1B"/>
    <w:rsid w:val="00AF43E8"/>
    <w:rsid w:val="00AF5158"/>
    <w:rsid w:val="00AF518A"/>
    <w:rsid w:val="00B00699"/>
    <w:rsid w:val="00B00840"/>
    <w:rsid w:val="00B014C6"/>
    <w:rsid w:val="00B01FE0"/>
    <w:rsid w:val="00B033A5"/>
    <w:rsid w:val="00B06CC3"/>
    <w:rsid w:val="00B11279"/>
    <w:rsid w:val="00B13438"/>
    <w:rsid w:val="00B14FAF"/>
    <w:rsid w:val="00B16082"/>
    <w:rsid w:val="00B16466"/>
    <w:rsid w:val="00B17445"/>
    <w:rsid w:val="00B174D9"/>
    <w:rsid w:val="00B17EB1"/>
    <w:rsid w:val="00B20F05"/>
    <w:rsid w:val="00B21BA8"/>
    <w:rsid w:val="00B22E10"/>
    <w:rsid w:val="00B24749"/>
    <w:rsid w:val="00B2534F"/>
    <w:rsid w:val="00B270B6"/>
    <w:rsid w:val="00B30975"/>
    <w:rsid w:val="00B3156D"/>
    <w:rsid w:val="00B31A7E"/>
    <w:rsid w:val="00B31F41"/>
    <w:rsid w:val="00B3273B"/>
    <w:rsid w:val="00B335D7"/>
    <w:rsid w:val="00B344DD"/>
    <w:rsid w:val="00B34D10"/>
    <w:rsid w:val="00B374CA"/>
    <w:rsid w:val="00B376E9"/>
    <w:rsid w:val="00B37DB0"/>
    <w:rsid w:val="00B4111C"/>
    <w:rsid w:val="00B417C0"/>
    <w:rsid w:val="00B41BD8"/>
    <w:rsid w:val="00B422DA"/>
    <w:rsid w:val="00B42A44"/>
    <w:rsid w:val="00B44F9D"/>
    <w:rsid w:val="00B46C49"/>
    <w:rsid w:val="00B5280D"/>
    <w:rsid w:val="00B5366D"/>
    <w:rsid w:val="00B53CF8"/>
    <w:rsid w:val="00B54A5F"/>
    <w:rsid w:val="00B55560"/>
    <w:rsid w:val="00B564F5"/>
    <w:rsid w:val="00B56D68"/>
    <w:rsid w:val="00B622EF"/>
    <w:rsid w:val="00B6448E"/>
    <w:rsid w:val="00B659F3"/>
    <w:rsid w:val="00B65A13"/>
    <w:rsid w:val="00B65E9B"/>
    <w:rsid w:val="00B676BD"/>
    <w:rsid w:val="00B70856"/>
    <w:rsid w:val="00B71355"/>
    <w:rsid w:val="00B733CC"/>
    <w:rsid w:val="00B739E6"/>
    <w:rsid w:val="00B74170"/>
    <w:rsid w:val="00B74BC3"/>
    <w:rsid w:val="00B74E95"/>
    <w:rsid w:val="00B75967"/>
    <w:rsid w:val="00B773F3"/>
    <w:rsid w:val="00B814A1"/>
    <w:rsid w:val="00B81614"/>
    <w:rsid w:val="00B835C5"/>
    <w:rsid w:val="00B8384C"/>
    <w:rsid w:val="00B845F7"/>
    <w:rsid w:val="00B850E7"/>
    <w:rsid w:val="00B87301"/>
    <w:rsid w:val="00B87ECA"/>
    <w:rsid w:val="00B9196B"/>
    <w:rsid w:val="00B94B8E"/>
    <w:rsid w:val="00B95A2B"/>
    <w:rsid w:val="00B964D5"/>
    <w:rsid w:val="00B97748"/>
    <w:rsid w:val="00BA1E26"/>
    <w:rsid w:val="00BA2190"/>
    <w:rsid w:val="00BA3201"/>
    <w:rsid w:val="00BB1CB3"/>
    <w:rsid w:val="00BB2BD4"/>
    <w:rsid w:val="00BB2D3E"/>
    <w:rsid w:val="00BB3ABB"/>
    <w:rsid w:val="00BB415F"/>
    <w:rsid w:val="00BB6B36"/>
    <w:rsid w:val="00BC280C"/>
    <w:rsid w:val="00BC36BD"/>
    <w:rsid w:val="00BC43E6"/>
    <w:rsid w:val="00BC5148"/>
    <w:rsid w:val="00BC53E2"/>
    <w:rsid w:val="00BC542D"/>
    <w:rsid w:val="00BC5902"/>
    <w:rsid w:val="00BC7754"/>
    <w:rsid w:val="00BD0712"/>
    <w:rsid w:val="00BD2BB2"/>
    <w:rsid w:val="00BD2C49"/>
    <w:rsid w:val="00BD404E"/>
    <w:rsid w:val="00BD4230"/>
    <w:rsid w:val="00BD4327"/>
    <w:rsid w:val="00BE182F"/>
    <w:rsid w:val="00BE1EBF"/>
    <w:rsid w:val="00BE4A9C"/>
    <w:rsid w:val="00BE50F8"/>
    <w:rsid w:val="00BE72F2"/>
    <w:rsid w:val="00BE750F"/>
    <w:rsid w:val="00BE7616"/>
    <w:rsid w:val="00BE7CB8"/>
    <w:rsid w:val="00BF100D"/>
    <w:rsid w:val="00BF1176"/>
    <w:rsid w:val="00BF1F0D"/>
    <w:rsid w:val="00BF3E37"/>
    <w:rsid w:val="00BF59A9"/>
    <w:rsid w:val="00C038C4"/>
    <w:rsid w:val="00C042BB"/>
    <w:rsid w:val="00C049D1"/>
    <w:rsid w:val="00C056D9"/>
    <w:rsid w:val="00C05A68"/>
    <w:rsid w:val="00C07955"/>
    <w:rsid w:val="00C105E2"/>
    <w:rsid w:val="00C10967"/>
    <w:rsid w:val="00C10AFF"/>
    <w:rsid w:val="00C114CA"/>
    <w:rsid w:val="00C12BD4"/>
    <w:rsid w:val="00C12C2E"/>
    <w:rsid w:val="00C12D67"/>
    <w:rsid w:val="00C12F64"/>
    <w:rsid w:val="00C14621"/>
    <w:rsid w:val="00C14B59"/>
    <w:rsid w:val="00C15D3E"/>
    <w:rsid w:val="00C15D7A"/>
    <w:rsid w:val="00C1744A"/>
    <w:rsid w:val="00C17626"/>
    <w:rsid w:val="00C20883"/>
    <w:rsid w:val="00C212E4"/>
    <w:rsid w:val="00C21AB3"/>
    <w:rsid w:val="00C23659"/>
    <w:rsid w:val="00C25C0E"/>
    <w:rsid w:val="00C2693D"/>
    <w:rsid w:val="00C315CB"/>
    <w:rsid w:val="00C31AF5"/>
    <w:rsid w:val="00C324D1"/>
    <w:rsid w:val="00C33674"/>
    <w:rsid w:val="00C35A51"/>
    <w:rsid w:val="00C35BDC"/>
    <w:rsid w:val="00C35EF4"/>
    <w:rsid w:val="00C37ED8"/>
    <w:rsid w:val="00C416DE"/>
    <w:rsid w:val="00C46617"/>
    <w:rsid w:val="00C51D46"/>
    <w:rsid w:val="00C53CAC"/>
    <w:rsid w:val="00C55C07"/>
    <w:rsid w:val="00C55F90"/>
    <w:rsid w:val="00C573F5"/>
    <w:rsid w:val="00C6205D"/>
    <w:rsid w:val="00C62B00"/>
    <w:rsid w:val="00C62FF1"/>
    <w:rsid w:val="00C642C4"/>
    <w:rsid w:val="00C64DCB"/>
    <w:rsid w:val="00C656E4"/>
    <w:rsid w:val="00C72F9C"/>
    <w:rsid w:val="00C73FD3"/>
    <w:rsid w:val="00C74372"/>
    <w:rsid w:val="00C74816"/>
    <w:rsid w:val="00C74D33"/>
    <w:rsid w:val="00C75216"/>
    <w:rsid w:val="00C80F0D"/>
    <w:rsid w:val="00C81FB1"/>
    <w:rsid w:val="00C835E4"/>
    <w:rsid w:val="00C85462"/>
    <w:rsid w:val="00C85825"/>
    <w:rsid w:val="00C86287"/>
    <w:rsid w:val="00C879C1"/>
    <w:rsid w:val="00C90129"/>
    <w:rsid w:val="00C907CA"/>
    <w:rsid w:val="00C91D41"/>
    <w:rsid w:val="00C923A8"/>
    <w:rsid w:val="00C95BA9"/>
    <w:rsid w:val="00C95C35"/>
    <w:rsid w:val="00C95E72"/>
    <w:rsid w:val="00C964E5"/>
    <w:rsid w:val="00C975B8"/>
    <w:rsid w:val="00C97D88"/>
    <w:rsid w:val="00CA0C3A"/>
    <w:rsid w:val="00CA1465"/>
    <w:rsid w:val="00CA181B"/>
    <w:rsid w:val="00CA2209"/>
    <w:rsid w:val="00CA25E8"/>
    <w:rsid w:val="00CA2B02"/>
    <w:rsid w:val="00CA2EF4"/>
    <w:rsid w:val="00CA38B8"/>
    <w:rsid w:val="00CA3A1D"/>
    <w:rsid w:val="00CA55FF"/>
    <w:rsid w:val="00CA5687"/>
    <w:rsid w:val="00CA6A26"/>
    <w:rsid w:val="00CA7A4C"/>
    <w:rsid w:val="00CA7C26"/>
    <w:rsid w:val="00CA7C63"/>
    <w:rsid w:val="00CB2BDA"/>
    <w:rsid w:val="00CB2F84"/>
    <w:rsid w:val="00CB3308"/>
    <w:rsid w:val="00CB4E34"/>
    <w:rsid w:val="00CB55BC"/>
    <w:rsid w:val="00CB7738"/>
    <w:rsid w:val="00CB7B6A"/>
    <w:rsid w:val="00CB7DBC"/>
    <w:rsid w:val="00CC116F"/>
    <w:rsid w:val="00CC1D10"/>
    <w:rsid w:val="00CC2A45"/>
    <w:rsid w:val="00CC362A"/>
    <w:rsid w:val="00CD01EE"/>
    <w:rsid w:val="00CD12B1"/>
    <w:rsid w:val="00CD1862"/>
    <w:rsid w:val="00CD276F"/>
    <w:rsid w:val="00CE089B"/>
    <w:rsid w:val="00CE31C1"/>
    <w:rsid w:val="00CE3888"/>
    <w:rsid w:val="00CE54FF"/>
    <w:rsid w:val="00CE651A"/>
    <w:rsid w:val="00CE6A5E"/>
    <w:rsid w:val="00CF03BC"/>
    <w:rsid w:val="00CF0665"/>
    <w:rsid w:val="00CF3413"/>
    <w:rsid w:val="00CF3B93"/>
    <w:rsid w:val="00CF54B9"/>
    <w:rsid w:val="00CF6DC2"/>
    <w:rsid w:val="00D022B8"/>
    <w:rsid w:val="00D02960"/>
    <w:rsid w:val="00D042A4"/>
    <w:rsid w:val="00D045E2"/>
    <w:rsid w:val="00D068D9"/>
    <w:rsid w:val="00D07030"/>
    <w:rsid w:val="00D11540"/>
    <w:rsid w:val="00D11568"/>
    <w:rsid w:val="00D12095"/>
    <w:rsid w:val="00D12642"/>
    <w:rsid w:val="00D13C1D"/>
    <w:rsid w:val="00D156C1"/>
    <w:rsid w:val="00D173C7"/>
    <w:rsid w:val="00D202AE"/>
    <w:rsid w:val="00D231E6"/>
    <w:rsid w:val="00D23BE2"/>
    <w:rsid w:val="00D23F47"/>
    <w:rsid w:val="00D2491A"/>
    <w:rsid w:val="00D24F45"/>
    <w:rsid w:val="00D25F34"/>
    <w:rsid w:val="00D2604B"/>
    <w:rsid w:val="00D263E7"/>
    <w:rsid w:val="00D3082F"/>
    <w:rsid w:val="00D30D60"/>
    <w:rsid w:val="00D3268B"/>
    <w:rsid w:val="00D3329E"/>
    <w:rsid w:val="00D33526"/>
    <w:rsid w:val="00D33C75"/>
    <w:rsid w:val="00D33EC8"/>
    <w:rsid w:val="00D35434"/>
    <w:rsid w:val="00D36F56"/>
    <w:rsid w:val="00D37100"/>
    <w:rsid w:val="00D407BC"/>
    <w:rsid w:val="00D4346C"/>
    <w:rsid w:val="00D4445D"/>
    <w:rsid w:val="00D44975"/>
    <w:rsid w:val="00D44ACA"/>
    <w:rsid w:val="00D46930"/>
    <w:rsid w:val="00D46CD0"/>
    <w:rsid w:val="00D47B4E"/>
    <w:rsid w:val="00D526D8"/>
    <w:rsid w:val="00D52D26"/>
    <w:rsid w:val="00D54FF8"/>
    <w:rsid w:val="00D5584F"/>
    <w:rsid w:val="00D562F9"/>
    <w:rsid w:val="00D568B8"/>
    <w:rsid w:val="00D56B47"/>
    <w:rsid w:val="00D5776C"/>
    <w:rsid w:val="00D62D89"/>
    <w:rsid w:val="00D65697"/>
    <w:rsid w:val="00D65F11"/>
    <w:rsid w:val="00D664A8"/>
    <w:rsid w:val="00D67F0B"/>
    <w:rsid w:val="00D71E07"/>
    <w:rsid w:val="00D73E51"/>
    <w:rsid w:val="00D76F1C"/>
    <w:rsid w:val="00D77F09"/>
    <w:rsid w:val="00D80146"/>
    <w:rsid w:val="00D81111"/>
    <w:rsid w:val="00D84D0B"/>
    <w:rsid w:val="00D85CDF"/>
    <w:rsid w:val="00D86C57"/>
    <w:rsid w:val="00D86F2A"/>
    <w:rsid w:val="00D87E79"/>
    <w:rsid w:val="00D91463"/>
    <w:rsid w:val="00D93CC4"/>
    <w:rsid w:val="00DA06AC"/>
    <w:rsid w:val="00DA0B2F"/>
    <w:rsid w:val="00DA1099"/>
    <w:rsid w:val="00DA1127"/>
    <w:rsid w:val="00DA2453"/>
    <w:rsid w:val="00DA2E56"/>
    <w:rsid w:val="00DA49C9"/>
    <w:rsid w:val="00DA5EE3"/>
    <w:rsid w:val="00DB3B4A"/>
    <w:rsid w:val="00DB544C"/>
    <w:rsid w:val="00DB69A0"/>
    <w:rsid w:val="00DB767F"/>
    <w:rsid w:val="00DB79A3"/>
    <w:rsid w:val="00DC0194"/>
    <w:rsid w:val="00DC07BA"/>
    <w:rsid w:val="00DC0DC2"/>
    <w:rsid w:val="00DC1BEA"/>
    <w:rsid w:val="00DC3B51"/>
    <w:rsid w:val="00DC3D0A"/>
    <w:rsid w:val="00DC48BE"/>
    <w:rsid w:val="00DC67B9"/>
    <w:rsid w:val="00DC683F"/>
    <w:rsid w:val="00DC6A3B"/>
    <w:rsid w:val="00DC6DFF"/>
    <w:rsid w:val="00DC75C1"/>
    <w:rsid w:val="00DC761A"/>
    <w:rsid w:val="00DD0526"/>
    <w:rsid w:val="00DD34C1"/>
    <w:rsid w:val="00DD3D2D"/>
    <w:rsid w:val="00DD3DA9"/>
    <w:rsid w:val="00DD41E1"/>
    <w:rsid w:val="00DD60A1"/>
    <w:rsid w:val="00DD6289"/>
    <w:rsid w:val="00DD66F7"/>
    <w:rsid w:val="00DD77B4"/>
    <w:rsid w:val="00DE0814"/>
    <w:rsid w:val="00DE1C21"/>
    <w:rsid w:val="00DE2AF0"/>
    <w:rsid w:val="00DE33D9"/>
    <w:rsid w:val="00DE4D38"/>
    <w:rsid w:val="00DE5B37"/>
    <w:rsid w:val="00DE7824"/>
    <w:rsid w:val="00DF04D5"/>
    <w:rsid w:val="00DF35CF"/>
    <w:rsid w:val="00DF4987"/>
    <w:rsid w:val="00DF65B6"/>
    <w:rsid w:val="00E0034A"/>
    <w:rsid w:val="00E0103F"/>
    <w:rsid w:val="00E013EB"/>
    <w:rsid w:val="00E01D9C"/>
    <w:rsid w:val="00E028E7"/>
    <w:rsid w:val="00E0342A"/>
    <w:rsid w:val="00E04ACB"/>
    <w:rsid w:val="00E06C54"/>
    <w:rsid w:val="00E12B4D"/>
    <w:rsid w:val="00E1312F"/>
    <w:rsid w:val="00E15689"/>
    <w:rsid w:val="00E17A3F"/>
    <w:rsid w:val="00E17AEA"/>
    <w:rsid w:val="00E17D6F"/>
    <w:rsid w:val="00E21A26"/>
    <w:rsid w:val="00E21E4A"/>
    <w:rsid w:val="00E220A8"/>
    <w:rsid w:val="00E22C68"/>
    <w:rsid w:val="00E234A1"/>
    <w:rsid w:val="00E23DBD"/>
    <w:rsid w:val="00E249F6"/>
    <w:rsid w:val="00E24E9A"/>
    <w:rsid w:val="00E25904"/>
    <w:rsid w:val="00E27386"/>
    <w:rsid w:val="00E277D1"/>
    <w:rsid w:val="00E317DC"/>
    <w:rsid w:val="00E32B3B"/>
    <w:rsid w:val="00E36C5E"/>
    <w:rsid w:val="00E4040E"/>
    <w:rsid w:val="00E42653"/>
    <w:rsid w:val="00E42BED"/>
    <w:rsid w:val="00E42F1A"/>
    <w:rsid w:val="00E441C3"/>
    <w:rsid w:val="00E44665"/>
    <w:rsid w:val="00E456C7"/>
    <w:rsid w:val="00E46B6A"/>
    <w:rsid w:val="00E47F8B"/>
    <w:rsid w:val="00E47FB5"/>
    <w:rsid w:val="00E52708"/>
    <w:rsid w:val="00E53BE8"/>
    <w:rsid w:val="00E5521C"/>
    <w:rsid w:val="00E564CC"/>
    <w:rsid w:val="00E60E8B"/>
    <w:rsid w:val="00E60F58"/>
    <w:rsid w:val="00E621A6"/>
    <w:rsid w:val="00E632A0"/>
    <w:rsid w:val="00E63D5F"/>
    <w:rsid w:val="00E65C35"/>
    <w:rsid w:val="00E65D27"/>
    <w:rsid w:val="00E6704F"/>
    <w:rsid w:val="00E6773E"/>
    <w:rsid w:val="00E72148"/>
    <w:rsid w:val="00E73A2C"/>
    <w:rsid w:val="00E766C0"/>
    <w:rsid w:val="00E8371D"/>
    <w:rsid w:val="00E838FA"/>
    <w:rsid w:val="00E83DE0"/>
    <w:rsid w:val="00E869CC"/>
    <w:rsid w:val="00E86D14"/>
    <w:rsid w:val="00E8718F"/>
    <w:rsid w:val="00E875EF"/>
    <w:rsid w:val="00E911BC"/>
    <w:rsid w:val="00E9615E"/>
    <w:rsid w:val="00E97800"/>
    <w:rsid w:val="00EA2E3B"/>
    <w:rsid w:val="00EA373B"/>
    <w:rsid w:val="00EA4150"/>
    <w:rsid w:val="00EA50A4"/>
    <w:rsid w:val="00EA5ECF"/>
    <w:rsid w:val="00EA7978"/>
    <w:rsid w:val="00EB17B7"/>
    <w:rsid w:val="00EB1AD4"/>
    <w:rsid w:val="00EB1F57"/>
    <w:rsid w:val="00EB2424"/>
    <w:rsid w:val="00EB3053"/>
    <w:rsid w:val="00EB3DFA"/>
    <w:rsid w:val="00EB536D"/>
    <w:rsid w:val="00EB59FE"/>
    <w:rsid w:val="00EB5E08"/>
    <w:rsid w:val="00EB69DF"/>
    <w:rsid w:val="00EB6BC0"/>
    <w:rsid w:val="00EB7312"/>
    <w:rsid w:val="00EB779D"/>
    <w:rsid w:val="00EC0B54"/>
    <w:rsid w:val="00EC14E7"/>
    <w:rsid w:val="00EC3DEF"/>
    <w:rsid w:val="00EC5F32"/>
    <w:rsid w:val="00EC6472"/>
    <w:rsid w:val="00ED0943"/>
    <w:rsid w:val="00ED13EA"/>
    <w:rsid w:val="00ED2CED"/>
    <w:rsid w:val="00ED4577"/>
    <w:rsid w:val="00ED7F38"/>
    <w:rsid w:val="00EE05F0"/>
    <w:rsid w:val="00EE3D86"/>
    <w:rsid w:val="00EE3E26"/>
    <w:rsid w:val="00EE3E45"/>
    <w:rsid w:val="00EE4088"/>
    <w:rsid w:val="00EE4841"/>
    <w:rsid w:val="00EE6307"/>
    <w:rsid w:val="00EE65EC"/>
    <w:rsid w:val="00EE7937"/>
    <w:rsid w:val="00EF0935"/>
    <w:rsid w:val="00EF13FD"/>
    <w:rsid w:val="00EF183B"/>
    <w:rsid w:val="00EF1B8C"/>
    <w:rsid w:val="00EF2E67"/>
    <w:rsid w:val="00EF3038"/>
    <w:rsid w:val="00EF3D0A"/>
    <w:rsid w:val="00EF3D96"/>
    <w:rsid w:val="00EF422F"/>
    <w:rsid w:val="00F014F7"/>
    <w:rsid w:val="00F01A42"/>
    <w:rsid w:val="00F03351"/>
    <w:rsid w:val="00F04723"/>
    <w:rsid w:val="00F05F87"/>
    <w:rsid w:val="00F06942"/>
    <w:rsid w:val="00F06B1B"/>
    <w:rsid w:val="00F10645"/>
    <w:rsid w:val="00F10CE6"/>
    <w:rsid w:val="00F12251"/>
    <w:rsid w:val="00F22B12"/>
    <w:rsid w:val="00F25676"/>
    <w:rsid w:val="00F265C0"/>
    <w:rsid w:val="00F26C75"/>
    <w:rsid w:val="00F26E29"/>
    <w:rsid w:val="00F27B82"/>
    <w:rsid w:val="00F308A3"/>
    <w:rsid w:val="00F32106"/>
    <w:rsid w:val="00F323B4"/>
    <w:rsid w:val="00F3344C"/>
    <w:rsid w:val="00F34606"/>
    <w:rsid w:val="00F34918"/>
    <w:rsid w:val="00F358A1"/>
    <w:rsid w:val="00F365BB"/>
    <w:rsid w:val="00F37AF7"/>
    <w:rsid w:val="00F40214"/>
    <w:rsid w:val="00F402AE"/>
    <w:rsid w:val="00F40F36"/>
    <w:rsid w:val="00F42940"/>
    <w:rsid w:val="00F42AAB"/>
    <w:rsid w:val="00F42C05"/>
    <w:rsid w:val="00F42E71"/>
    <w:rsid w:val="00F43F7A"/>
    <w:rsid w:val="00F44917"/>
    <w:rsid w:val="00F51BC4"/>
    <w:rsid w:val="00F52B02"/>
    <w:rsid w:val="00F536EE"/>
    <w:rsid w:val="00F539D3"/>
    <w:rsid w:val="00F57B30"/>
    <w:rsid w:val="00F60B0B"/>
    <w:rsid w:val="00F64D26"/>
    <w:rsid w:val="00F654AB"/>
    <w:rsid w:val="00F663CB"/>
    <w:rsid w:val="00F67189"/>
    <w:rsid w:val="00F700F1"/>
    <w:rsid w:val="00F70A51"/>
    <w:rsid w:val="00F7149F"/>
    <w:rsid w:val="00F72863"/>
    <w:rsid w:val="00F72A49"/>
    <w:rsid w:val="00F73159"/>
    <w:rsid w:val="00F74A95"/>
    <w:rsid w:val="00F75537"/>
    <w:rsid w:val="00F755D1"/>
    <w:rsid w:val="00F759CB"/>
    <w:rsid w:val="00F76704"/>
    <w:rsid w:val="00F76C12"/>
    <w:rsid w:val="00F80265"/>
    <w:rsid w:val="00F80AF9"/>
    <w:rsid w:val="00F82462"/>
    <w:rsid w:val="00F8259B"/>
    <w:rsid w:val="00F82E45"/>
    <w:rsid w:val="00F83020"/>
    <w:rsid w:val="00F83E0C"/>
    <w:rsid w:val="00F84EEB"/>
    <w:rsid w:val="00F86213"/>
    <w:rsid w:val="00F877C7"/>
    <w:rsid w:val="00F87E68"/>
    <w:rsid w:val="00F90333"/>
    <w:rsid w:val="00F91797"/>
    <w:rsid w:val="00F9221C"/>
    <w:rsid w:val="00F979B1"/>
    <w:rsid w:val="00FA0F2B"/>
    <w:rsid w:val="00FA1066"/>
    <w:rsid w:val="00FA4FCA"/>
    <w:rsid w:val="00FA56ED"/>
    <w:rsid w:val="00FA6CE6"/>
    <w:rsid w:val="00FA7E7F"/>
    <w:rsid w:val="00FB097A"/>
    <w:rsid w:val="00FB1077"/>
    <w:rsid w:val="00FB27FB"/>
    <w:rsid w:val="00FB2C1D"/>
    <w:rsid w:val="00FB32A6"/>
    <w:rsid w:val="00FB32D0"/>
    <w:rsid w:val="00FB3933"/>
    <w:rsid w:val="00FB47FC"/>
    <w:rsid w:val="00FB5FDA"/>
    <w:rsid w:val="00FC41EB"/>
    <w:rsid w:val="00FC5A0B"/>
    <w:rsid w:val="00FC61E0"/>
    <w:rsid w:val="00FC7585"/>
    <w:rsid w:val="00FC7930"/>
    <w:rsid w:val="00FD00A6"/>
    <w:rsid w:val="00FD0C47"/>
    <w:rsid w:val="00FD0C7D"/>
    <w:rsid w:val="00FD55C5"/>
    <w:rsid w:val="00FD6BE2"/>
    <w:rsid w:val="00FD7A61"/>
    <w:rsid w:val="00FE15AB"/>
    <w:rsid w:val="00FE26B1"/>
    <w:rsid w:val="00FE363A"/>
    <w:rsid w:val="00FE3E45"/>
    <w:rsid w:val="00FE4A9F"/>
    <w:rsid w:val="00FE66D3"/>
    <w:rsid w:val="00FF0042"/>
    <w:rsid w:val="00FF1914"/>
    <w:rsid w:val="00FF1A88"/>
    <w:rsid w:val="00FF23E1"/>
    <w:rsid w:val="00FF4A5B"/>
    <w:rsid w:val="00FF583C"/>
    <w:rsid w:val="00FF6741"/>
    <w:rsid w:val="00FF72A8"/>
    <w:rsid w:val="00FF74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C4F53E-ED06-4D7F-B120-C57C430B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ind w:left="113" w:right="113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2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2D4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tala</dc:creator>
  <cp:lastModifiedBy>ateş</cp:lastModifiedBy>
  <cp:revision>2</cp:revision>
  <cp:lastPrinted>2015-03-26T13:02:00Z</cp:lastPrinted>
  <dcterms:created xsi:type="dcterms:W3CDTF">2016-11-30T17:43:00Z</dcterms:created>
  <dcterms:modified xsi:type="dcterms:W3CDTF">2016-11-30T17:43:00Z</dcterms:modified>
</cp:coreProperties>
</file>